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9431E4" w14:textId="7F39F28E" w:rsidR="00674CB4" w:rsidRDefault="00560390" w:rsidP="000E230B">
      <w:pPr>
        <w:pStyle w:val="Heading1"/>
      </w:pPr>
      <w:r>
        <w:t>Appendix 2: Glossary</w:t>
      </w:r>
    </w:p>
    <w:p w14:paraId="0B7C2775" w14:textId="77777777" w:rsidR="000E230B" w:rsidRPr="000E230B" w:rsidRDefault="0097381C" w:rsidP="000E230B">
      <w:pPr>
        <w:pStyle w:val="Heading2"/>
      </w:pPr>
      <w:r w:rsidRPr="000E230B">
        <w:t xml:space="preserve">Current income: </w:t>
      </w:r>
    </w:p>
    <w:p w14:paraId="762D286C" w14:textId="5433687D" w:rsidR="003C0D0A" w:rsidRPr="003C0D0A" w:rsidRDefault="0097381C" w:rsidP="003C0D0A">
      <w:r>
        <w:t>The amount earned by a person or household at any one given time</w:t>
      </w:r>
      <w:r w:rsidR="00796D90">
        <w:t>.  This can include</w:t>
      </w:r>
      <w:r w:rsidR="00E54689">
        <w:t>:</w:t>
      </w:r>
      <w:r w:rsidR="00796D90">
        <w:t xml:space="preserve"> cash and non-cash </w:t>
      </w:r>
      <w:r w:rsidR="00AA152E">
        <w:t>earnings from productive activities</w:t>
      </w:r>
      <w:r w:rsidR="00E54689">
        <w:t>; rental income from the supply of land, capital, or other assets;</w:t>
      </w:r>
      <w:r w:rsidR="00796D90">
        <w:t xml:space="preserve"> businesses</w:t>
      </w:r>
      <w:r w:rsidR="00E54689">
        <w:t>;</w:t>
      </w:r>
      <w:r w:rsidR="00796D90">
        <w:t xml:space="preserve"> current transfers</w:t>
      </w:r>
      <w:r w:rsidR="00E54689">
        <w:t xml:space="preserve"> from government or non-government agencies or other households</w:t>
      </w:r>
      <w:r w:rsidR="00796D90">
        <w:t xml:space="preserve">, and/or investments </w:t>
      </w:r>
      <w:r w:rsidR="00E54689">
        <w:fldChar w:fldCharType="begin" w:fldLock="1"/>
      </w:r>
      <w:r w:rsidR="00D328D4">
        <w:instrText>ADDIN CSL_CITATION { "citationItems" : [ { "id" : "ITEM-1", "itemData" : { "author" : [ { "dropping-particle" : "", "family" : "Wai-Poi", "given" : "Matthew", "non-dropping-particle" : "", "parse-names" : false, "suffix" : "" }, { "dropping-particle" : "", "family" : "Spilerman", "given" : "Seymour", "non-dropping-particle" : "", "parse-names" : false, "suffix" : "" }, { "dropping-particle" : "", "family" : "Florencia Torche", "given" : "", "non-dropping-particle" : "", "parse-names" : false, "suffix" : "" } ], "collection-title" : "NYU Population Centre Working Paper Series", "id" : "ITEM-1", "issued" : { "date-parts" : [ [ "2008" ] ] }, "number" : "2008-20", "publisher-place" : "New York", "title" : "Economic well-being: concepts and measurement with asset data", "type" : "report" }, "uris" : [ "http://www.mendeley.com/documents/?uuid=9a08dfc3-ab33-4884-97cb-274d59965438" ] }, { "id" : "ITEM-2", "itemData" : { "ISBN" : "0821369342", "author" : [ { "dropping-particle" : "", "family" : "O'Donnell", "given" : "Owen A", "non-dropping-particle" : "", "parse-names" : false, "suffix" : "" }, { "dropping-particle" : "", "family" : "Wagstaff", "given" : "Adam", "non-dropping-particle" : "", "parse-names" : false, "suffix" : "" } ], "id" : "ITEM-2", "issued" : { "date-parts" : [ [ "2008" ] ] }, "publisher" : "World Bank Publications", "title" : "Analyzing health equity using household survey data: a guide to techniques and their implementation", "type" : "book" }, "uris" : [ "http://www.mendeley.com/documents/?uuid=c451c61e-0f9d-4982-a730-8e8255671a33" ] } ], "mendeley" : { "formattedCitation" : "(O\u2019Donnell and Wagstaff, 2008; Wai-Poi et al., 2008)", "plainTextFormattedCitation" : "(O\u2019Donnell and Wagstaff, 2008; Wai-Poi et al., 2008)", "previouslyFormattedCitation" : "(O\u2019Donnell and Wagstaff, 2008; Wai-Poi et al., 2008)" }, "properties" : { "noteIndex" : 0 }, "schema" : "https://github.com/citation-style-language/schema/raw/master/csl-citation.json" }</w:instrText>
      </w:r>
      <w:r w:rsidR="00E54689">
        <w:fldChar w:fldCharType="separate"/>
      </w:r>
      <w:r w:rsidR="00D328D4" w:rsidRPr="00D328D4">
        <w:rPr>
          <w:noProof/>
        </w:rPr>
        <w:t>(O’Donnell and Wagstaff, 2008; Wai-Poi et al., 2008)</w:t>
      </w:r>
      <w:r w:rsidR="00E54689">
        <w:fldChar w:fldCharType="end"/>
      </w:r>
      <w:r w:rsidR="00AA152E">
        <w:t>.  Current income tends to be lumpy and can be seasonal or dependent on the local labour market.</w:t>
      </w:r>
      <w:r w:rsidR="005A6912">
        <w:t xml:space="preserve"> </w:t>
      </w:r>
      <w:r w:rsidR="003C0D0A" w:rsidRPr="003C0D0A">
        <w:t xml:space="preserve">Current income does not reflect important assets (such as savings) that can be drawn upon to finance health care without affecting economic wellbeing within the household </w:t>
      </w:r>
      <w:r w:rsidR="003C0D0A" w:rsidRPr="003C0D0A">
        <w:fldChar w:fldCharType="begin" w:fldLock="1"/>
      </w:r>
      <w:r w:rsidR="00D328D4">
        <w:instrText>ADDIN CSL_CITATION { "citationItems" : [ { "id" : "ITEM-1", "itemData" : { "ISBN" : "0821369342", "author" : [ { "dropping-particle" : "", "family" : "O'Donnell", "given" : "Owen A", "non-dropping-particle" : "", "parse-names" : false, "suffix" : "" }, { "dropping-particle" : "", "family" : "Wagstaff", "given" : "Adam", "non-dropping-particle" : "", "parse-names" : false, "suffix" : "" } ], "id" : "ITEM-1", "issued" : { "date-parts" : [ [ "2008" ] ] }, "publisher" : "World Bank Publications", "title" : "Analyzing health equity using household survey data: a guide to techniques and their implementation", "type" : "book" }, "uris" : [ "http://www.mendeley.com/documents/?uuid=c451c61e-0f9d-4982-a730-8e8255671a33" ] }, { "id" : "ITEM-2", "itemData" : { "DOI" : "10.1002/hec.1338", "ISBN" : "1057-9230 (Print)\\n1057-9230", "ISSN" : "10579230", "PMID" : "18246595", "abstract" : "In the absence of formal health insurance, we argue that the strategies households adopt to finance health care have important implications for the measurement and interpretation of how health payments impact on consumption and poverty. Given data on source of finance, we propose to (a) approximate the relative impact of health payments on current consumption with a 'coping'-adjusted health expenditure ratio, (b) uncover poverty that is 'hidden' because total household expenditure is inflated by financial coping strategies and (c) identify poverty that is 'transient' because necessary consumption is temporarily sacrificed to pay for health care. Measures that ignore coping strategies not only overstate the risk to current consumption and exaggerate the scale of catastrophic payments but also overlook the long-run burden of health payments. Nationally representative data from India reveal that coping strategies finance as much as three-quarters of the cost of inpatient care. Payments for inpatient care exceed 10% of total household expenditure for around 30% of hospitalized households but less than 4% sacrifice more than 10% of current consumption to accommodate this spending.Ignoring health payments leads to underestimate poverty by 7-8% points among hospitalized households; 80% of this adjustment is hidden poverty due to coping.", "author" : [ { "dropping-particle" : "", "family" : "Flores", "given" : "Gabriela", "non-dropping-particle" : "", "parse-names" : false, "suffix" : "" }, { "dropping-particle" : "", "family" : "Krishnakumar", "given" : "Jaya", "non-dropping-particle" : "", "parse-names" : false, "suffix" : "" }, { "dropping-particle" : "", "family" : "O'Donnell", "given" : "Owen", "non-dropping-particle" : "", "parse-names" : false, "suffix" : "" }, { "dropping-particle" : "", "family" : "Doorslaer", "given" : "Eddy", "non-dropping-particle" : "Van", "parse-names" : false, "suffix" : "" } ], "container-title" : "Health Economics", "edition" : "2008/02/05", "id" : "ITEM-2", "issue" : "12", "issued" : { "date-parts" : [ [ "2008" ] ] }, "language" : "English", "note" : "From Duplicate 1 (Coping with health-care costs: implications for the measurement of catastrophic expenditures and poverty - Flores, Gabriela; Krishnakumar, Jaya; O'Donnell, Owen; van Doorslaer, Eddy)\n\nFrom Duplicate 1 (Coping with health-care costs: implications for the measurement of catastrophic expenditures and poverty - Flores, Gabriela; Krishnakumar, Jaya; O'Donnell, Owen; van Doorslaer, Eddy)\n\nFrom Duplicate 1 (Coping with health-care costs: implications for the measurement of catastrophic expenditures and poverty - Flores, Gabriela; Krishnakumar, Jaya; O'Donnell, Owen; van Doorslaer, Eddy)\n\nFrom Duplicate 1 ( \n\n\n\n\n\n\n\n\n\n\n\n\n\n\n\n\n\n\n\n\n\n\n\n\n\nCoping with Health-Care Costs: Implications for the Measurement of Catastrophic Expenditures and Poverty\n\n\n\n\n\n\n\n\n\n\n\n\n\n\n\n\n\n\n\n\n\n\n\n\n\n- Flores, Gabriela; Krishnakumar, Jaya; O'Donnell, Owen; van Doorslaer, Eddy )\n\n\n\n\n\n\n\n\n\n\n\n\n\n\n\nUsing Smart Source Parsing\n( p December 2008\n\n\n\n\n\n\n\n\n\n\n\n\n\n\n\nFrom Duplicate 2 ( \n\n\n\n\n\n\n\n\n\n\n\n\n\n\n\n\n\n\n\n\n\n\n\n\n\nCoping with health-care costs: implications for the measurement of catastrophic expenditures and poverty\n\n\n\n\n\n\n\n\n\n\n\n\n\n\n\n\n\n\n\n\n\n\n\n\n\n- Flores, G; Krishnakumar, J; O'Donnell, O; van Doorslaer, E )\n\n\n\n\n\n\n\n\n\n\n\n\n\n\n\nFlores, Gabriela\nKrishnakumar, Jaya\nO'Donnell, Owen\nvan Doorslaer, Eddy\nJournal Article\nResearch Support, Non-U.S. Gov't\nEngland\n2008/02/05 09:00\nHealth Econ. 2008 Dec;17(12):1393-412. doi: 10.1002/hec.1338.\n\nFrom Duplicate 2 (Coping with health-care costs: implications for the measurement of catastrophic expenditures and poverty - Flores, Gabriela; Krishnakumar, Jaya; O'Donnell, Owen; van Doorslaer, Eddy)\n\nFrom Duplicate 2 (Coping with health-care costs: implications for the measurement of catastrophic expenditures and poverty - Flores, Gabriela; Krishnakumar, Jaya; O'Donnell, Owen; van Doorslaer, Eddy)\n\nFrom Duplicate 1 (Coping with health-care costs: implications for the measurement of catastrophic expenditures and poverty - Flores, Gabriela; Krishnakumar, Jaya; O'Donnell, Owen; van Doorslaer, Eddy)\n\nFrom Duplicate 1 ( \n\n\n\n\n\n\n\n\n\n\n\n\n\n\n\n\n\n\n\n\n\n\n\n\n\nCoping with Health-Care Costs: Implications for the Measurement of Catastrophic Expenditures and Poverty\n\n\n\n\n\n\n\n\n\n\n\n\n\n\n\n\n\n\n\n\n\n\n\n\n\n- Flores, Gabriela; Krishnakumar, Jaya; O'Donnell, Owen; van Doorslaer, Eddy )\n\n\n\n\n\n\n\n\n\n\n\n\n\n\n\nUsing Smart Source Parsing\n( p December 2008\n\n\n\n\n\n\n\n\n\n\n\n\n\n\n\nFrom Duplicate 2 ( \n\n\n\n\n\n\n\n\n\n\n\n\n\n\n\n\n\n\n\n\n\n\n\n\n\nCoping with health-care costs: implications for the measurement of catastrophic expenditures and poverty\n\n\n\n\n\n\n\n\n\n\n\n\n\n\n\n\n\n\n\n\n\n\n\n\n\n- Flores, G; Krishnakumar, J; O'Donnell, O; van Doorslaer, E )\n\n\n\n\n\n\n\n\n\n\n\n\n\n\n\nFlores, Gabriela\nKrishnakumar, Jaya\nO'Donnell, Owen\nvan Doorslaer, Eddy\nJournal Article\nResearch Support, Non-U.S. Gov't\nEngland\n2008/02/05 09:00\nHealth Econ. 2008 Dec;17(12):1393-412. doi: 10.1002/hec.1338.\n\nFrom Duplicate 3 (Coping with health-care costs: implications for the measurement of catastrophic expenditures and poverty - Flores, G; Krishnakumar, J; O'Donnell, O; van Doorslaer, E)\n\nFlores, Gabriela\nKrishnakumar, Jaya\nO'Donnell, Owen\nvan Doorslaer, Eddy\neng\nResearch Support, Non-U.S. Gov't\nEngland\n2008/02/05 09:00\nHealth Econ. 2008 Dec;17(12):1393-412. doi: 10.1002/hec.1338.\n\nFrom Duplicate 2 (Coping with health-care costs: implications for the measurement of catastrophic expenditures and poverty - Flores, Gabriela; Krishnakumar, Jaya; O'Donnell, Owen; van Doorslaer, Eddy)\n\nFrom Duplicate 1 (Coping with health-care costs: implications for the measurement of catastrophic expenditures and poverty - Flores, Gabriela; Krishnakumar, Jaya; O'Donnell, Owen; van Doorslaer, Eddy)\n\nFrom Duplicate 1 (Coping with health-care costs: implications for the measurement of catastrophic expenditures and poverty - Flores, Gabriela; Krishnakumar, Jaya; O'Donnell, Owen; van Doorslaer, Eddy)\n\nFrom Duplicate 1 ( \n\n\n\n\n\n\n\n\n\n\n\n\n\n\n\n\n\n\n\n\n\n\n\n\n\nCoping with Health-Care Costs: Implications for the Measurement of Catastrophic Expenditures and Poverty\n\n\n\n\n\n\n\n\n\n\n\n\n\n\n\n\n\n\n\n\n\n\n\n\n\n- Flores, Gabriela; Krishnakumar, Jaya; O'Donnell, Owen; van Doorslaer, Eddy )\n\n\n\n\n\n\n\n\n\n\n\n\n\n\n\nUsing Smart Source Parsing\n( p December 2008\n\n\n\n\n\n\n\n\n\n\n\n\n\n\n\nFrom Duplicate 2 ( \n\n\n\n\n\n\n\n\n\n\n\n\n\n\n\n\n\n\n\n\n\n\n\n\n\nCoping with health-care costs: implications for the measurement of catastrophic expenditures and poverty\n\n\n\n\n\n\n\n\n\n\n\n\n\n\n\n\n\n\n\n\n\n\n\n\n\n- Flores, G; Krishnakumar, J; O'Donnell, O; van Doorslaer, E )\n\n\n\n\n\n\n\n\n\n\n\n\n\n\n\nFlores, Gabriela\nKrishnakumar, Jaya\nO'Donnell, Owen\nvan Doorslaer, Eddy\nJournal Article\nResearch Support, Non-U.S. Gov't\nEngland\n2008/02/05 09:00\nHealth Econ. 2008 Dec;17(12):1393-412. doi: 10.1002/hec.1338.\n\nFrom Duplicate 2 (Coping with health-care costs: implications for the measurement of catastrophic expenditures and poverty - Flores, G; Krishnakumar, J; O'Donnell, O; van Doorslaer, E)\n\nFlores, Gabriela\nKrishnakumar, Jaya\nO'Donnell, Owen\nvan Doorslaer, Eddy\neng\nResearch Support, Non-U.S. Gov't\nEngland\n2008/02/05 09:00\nHealth Econ. 2008 Dec;17(12):1393-412. doi: 10.1002/hec.1338.\n\nFrom Duplicate 4 (Coping with health-care costs: implications for the measurement of catastrophic expenditures and poverty - Flores, Gabriela; Krishnakumar, Jaya; O'Donnell, Owen; van Doorslaer, Eddy)\n\nFrom Duplicate 1 (Coping with health-care costs: implications for the measurement of catastrophic expenditures and poverty - Flores, Gabriela; Krishnakumar, Jaya; O'Donnell, Owen; van Doorslaer, Eddy)\n\nFrom Duplicate 1 (Coping with health-care costs: implications for the measurement of catastrophic expenditures and poverty - Flores, Gabriela; Krishnakumar, Jaya; O'Donnell, Owen; van Doorslaer, Eddy)\n\nFrom Duplicate 1 ( \n\n\n\n\n\n\n\n\n\n\n\n\n\n\n\n\n\n\n\n\n\n\n\n\n\nCoping with Health-Care Costs: Implications for the Measurement of Catastrophic Expenditures and Poverty\n\n\n\n\n\n\n\n\n\n\n\n\n\n\n\n\n\n\n\n\n\n\n\n\n\n- Flores, Gabriela; Krishnakumar, Jaya; O'Donnell, Owen; van Doorslaer, Eddy )\n\n\n\n\n\n\n\n\n\n\n\n\n\n\n\nUsing Smart Source Parsing\n( p December 2008\n\n\n\n\n\n\n\n\n\n\n\n\n\n\n\nFrom Duplicate 2 ( \n\n\n\n\n\n\n\n\n\n\n\n\n\n\n\n\n\n\n\n\n\n\n\n\n\nCoping with health-care costs: implications for the measurement of catastrophic expenditures and poverty\n\n\n\n\n\n\n\n\n\n\n\n\n\n\n\n\n\n\n\n\n\n\n\n\n\n- Flores, G; Krishnakumar, J; O'Donnell, O; van Doorslaer, E )\n\n\n\n\n\n\n\n\n\n\n\n\n\n\n\nFlores, Gabriela\nKrishnakumar, Jaya\nO'Donnell, Owen\nvan Doorslaer, Eddy\nJournal Article\nResearch Support, Non-U.S. Gov't\nEngland\n2008/02/05 09:00\nHealth Econ. 2008 Dec;17(12):1393-412. doi: 10.1002/hec.1338.\n\nFrom Duplicate 2 (Coping with health-care costs: implications for the measurement of catastrophic expenditures and poverty - Flores, Gabriela; Krishnakumar, Jaya; O'Donnell, Owen; van Doorslaer, Eddy)\n\nFrom Duplicate 2 (Coping with health-care costs: implications for the measurement of catastrophic expenditures and poverty - Flores, Gabriela; Krishnakumar, Jaya; O'Donnell, Owen; van Doorslaer, Eddy)\n\nFrom Duplicate 1 (Coping with health-care costs: implications for the measurement of catastrophic expenditures and poverty - Flores, Gabriela; Krishnakumar, Jaya; O'Donnell, Owen; van Doorslaer, Eddy)\n\nFrom Duplicate 1 ( \n\n\n\n\n\n\n\n\n\n\n\n\n\n\n\n\n\n\n\n\n\n\n\n\n\nCoping with Health-Care Costs: Implications for the Measurement of Catastrophic Expenditures and Poverty\n\n\n\n\n\n\n\n\n\n\n\n\n\n\n\n\n\n\n\n\n\n\n\n\n\n- Flores, Gabriela; Krishnakumar, Jaya; O'Donnell, Owen; van Doorslaer, Eddy )\n\n\n\n\n\n\n\n\n\n\n\n\n\n\n\nUsing Smart Source Parsing\n( p December 2008\n\n\n\n\n\n\n\n\n\n\n\n\n\n\n\nFrom Duplicate 2 ( \n\n\n\n\n\n\n\n\n\n\n\n\n\n\n\n\n\n\n\n\n\n\n\n\n\nCoping with health-care costs: implications for the measurement of catastrophic expenditures and poverty\n\n\n\n\n\n\n\n\n\n\n\n\n\n\n\n\n\n\n\n\n\n\n\n\n\n- Flores, G; Krishnakumar, J; O'Donnell, O; van Doorslaer, E )\n\n\n\n\n\n\n\n\n\n\n\n\n\n\n\nFlores, Gabriela\nKrishnakumar, Jaya\nO'Donnell, Owen\nvan Doorslaer, Eddy\nJournal Article\nResearch Support, Non-U.S. Gov't\nEngland\n2008/02/05 09:00\nHealth Econ. 2008 Dec;17(12):1393-412. doi: 10.1002/hec.1338.\n\nFrom Duplicate 3 (Coping with health-care costs: implications for the measurement of catastrophic expenditures and poverty - Flores, G; Krishnakumar, J; O'Donnell, O; van Doorslaer, E)\n\nFlores, Gabriela\nKrishnakumar, Jaya\nO'Donnell, Owen\nvan Doorslaer, Eddy\neng\nResearch Support, Non-U.S. Gov't\nEngland\n2008/02/05 09:00\nHealth Econ. 2008 Dec;17(12):1393-412. doi: 10.1002/hec.1338.\n\nFrom Duplicate 4 (Coping with health-care costs: implications for the measurement of catastrophic expenditures and poverty - Flores, G; Krishnakumar, J; O'Donnell, O; van Doorslaer, E)\n\nFlores, Gabriela\nKrishnakumar, Jaya\nO'Donnell, Owen\nvan Doorslaer, Eddy\neng\nResearch Support, Non-U.S. Gov't\nEngland\n2008/02/05 09:00\nHealth Econ. 2008 Dec;17(12):1393-412. doi: 10.1002/hec.1338.", "page" : "1393-1412", "title" : "Coping with health-care costs: Implications for the measurement of catastrophic expenditures and poverty", "type" : "article-journal", "volume" : "17" }, "uris" : [ "http://www.mendeley.com/documents/?uuid=565b5101-86b2-4b09-ae38-cbadb0b5a521" ] } ], "mendeley" : { "formattedCitation" : "(Flores et al., 2008; O\u2019Donnell and Wagstaff, 2008)", "plainTextFormattedCitation" : "(Flores et al., 2008; O\u2019Donnell and Wagstaff, 2008)", "previouslyFormattedCitation" : "(Flores et al., 2008; O\u2019Donnell and Wagstaff, 2008)" }, "properties" : { "noteIndex" : 0 }, "schema" : "https://github.com/citation-style-language/schema/raw/master/csl-citation.json" }</w:instrText>
      </w:r>
      <w:r w:rsidR="003C0D0A" w:rsidRPr="003C0D0A">
        <w:fldChar w:fldCharType="separate"/>
      </w:r>
      <w:r w:rsidR="00D328D4" w:rsidRPr="00D328D4">
        <w:rPr>
          <w:noProof/>
        </w:rPr>
        <w:t>(Flores et al., 2008; O’Donnell and Wagstaff, 2008)</w:t>
      </w:r>
      <w:r w:rsidR="003C0D0A" w:rsidRPr="003C0D0A">
        <w:fldChar w:fldCharType="end"/>
      </w:r>
      <w:r w:rsidR="003C0D0A" w:rsidRPr="003C0D0A">
        <w:t xml:space="preserve">.  </w:t>
      </w:r>
    </w:p>
    <w:p w14:paraId="4325F3F1" w14:textId="77777777" w:rsidR="000E230B" w:rsidRDefault="0097381C" w:rsidP="000E230B">
      <w:pPr>
        <w:pStyle w:val="Heading2"/>
      </w:pPr>
      <w:r>
        <w:t>P</w:t>
      </w:r>
      <w:r w:rsidR="00560390">
        <w:t>ermanent income</w:t>
      </w:r>
      <w:r>
        <w:t xml:space="preserve">: </w:t>
      </w:r>
    </w:p>
    <w:p w14:paraId="10313BBA" w14:textId="39EC3E50" w:rsidR="003C6351" w:rsidRDefault="0097381C">
      <w:r>
        <w:t xml:space="preserve">The long-term average income </w:t>
      </w:r>
      <w:r w:rsidR="00675D5A">
        <w:t xml:space="preserve">expectations </w:t>
      </w:r>
      <w:r>
        <w:t>of a person and/or household</w:t>
      </w:r>
      <w:r w:rsidR="009C3572">
        <w:t xml:space="preserve"> </w:t>
      </w:r>
      <w:r w:rsidR="00675D5A">
        <w:fldChar w:fldCharType="begin" w:fldLock="1"/>
      </w:r>
      <w:r w:rsidR="00D328D4">
        <w:instrText>ADDIN CSL_CITATION { "citationItems" : [ { "id" : "ITEM-1", "itemData" : { "DOI" : "10.1016/S0304-3932(98)00063-4", "ISBN" : "0691041822", "ISSN" : "03043932", "abstract" : "chapter of the orifginal Permanent Income Hypothesis.", "author" : [ { "dropping-particle" : "", "family" : "Friedman", "given" : "Milton", "non-dropping-particle" : "", "parse-names" : false, "suffix" : "" } ], "container-title" : "A theory of the consumption function", "id" : "ITEM-1", "issued" : { "date-parts" : [ [ "1957" ] ] }, "note" : "From Duplicate 1 (The permanent income hypothesis - Friedman, Milton)\n\nFrom Duplicate 1 (The permanent income hypothesis - Friedman, Milton)\n\nFrom Duplicate 1 (The permanent income hypothesis - Friedman, Milton)\n\nFrom Duplicate 1 (The permanent income hypothesis - Friedman, Milton)\n\nFrom Duplicate 1 (The permanent income hypothesis - Friedman, Milton)\n\nFrom Duplicate 1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ilton)\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1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1 (The permanent income hypothesis - Friedman, Milton)\n\nFrom Duplicate 1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ilton)\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1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ilton)\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1 (The permanent income hypothesis - Friedman, Milton)\n\nFrom Duplicate 1 (The permanent income hypothesis - Friedman, Milton)\n\nFrom Duplicate 1 (The permanent income hypothesis - Friedman, Milton)\n\nFrom Duplicate 1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ilton)\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1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1 (The permanent income hypothesis - Friedman, Milton)\n\nFrom Duplicate 1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ilton)\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1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ilton)\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1 (The permanent income hypothesis - Friedman, Milton)\n\nFrom Duplicate 1 (The permanent income hypothesis - Friedman, Milton)\n\nFrom Duplicate 1 (The permanent income hypothesis - Friedman, Milton)\n\nFrom Duplicate 1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ilton)\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1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 "page" : "20-37", "publisher" : "Princeton University Press", "publisher-place" : "Princeton", "title" : "The permanent income hypothesis", "type" : "chapter", "volume" : "I" }, "uris" : [ "http://www.mendeley.com/documents/?uuid=ee55e567-ff24-4357-9884-d0504d2223fe" ] }, { "id" : "ITEM-2", "itemData" : { "DOI" : "10.1086/260724", "ISBN" : "00223808", "ISSN" : "0022-3808", "abstract" : "No abstract is available for this item.", "author" : [ { "dropping-particle" : "", "family" : "Hall", "given" : "Robert E.", "non-dropping-particle" : "", "parse-names" : false, "suffix" : "" } ], "container-title" : "Journal of Political Economy", "id" : "ITEM-2", "issue" : "6", "issued" : { "date-parts" : [ [ "1978" ] ] }, "page" : "971-987", "title" : "Stochastic Implications of the Life Cycle-Permanent Income Hypothesis: Theory and Evidence", "type" : "article-journal", "volume" : "86" }, "uris" : [ "http://www.mendeley.com/documents/?uuid=fed41aac-6622-456d-8985-1067cf888aa0" ] }, { "id" : "ITEM-3", "itemData" : { "DOI" : "10.1111/j.1468-0297.2004.00223.x", "ISSN" : "00130133", "abstract" : "Friedman\u2019s book on the \u201cConsumption Function\u201d is one of the great works of Economics demonstrating how the interplay between theoretical ideas and data analysis could lead to major policy implications. We present a short review of Friedman\u2019s Permanent Income Hypothesis, the origins of the idea and its theoretical foundations. We give a brief overview of its influence in modern economics and discuss some relevant empirical results and the way they relate to the original approach taken by Friedman. 1", "author" : [ { "dropping-particle" : "", "family" : "Meghir", "given" : "Costas", "non-dropping-particle" : "", "parse-names" : false, "suffix" : "" } ], "container-title" : "Economic Journal", "id" : "ITEM-3", "issue" : "496", "issued" : { "date-parts" : [ [ "2004" ] ] }, "title" : "A retrospective on Friedman's theory of permanent income", "type" : "article-journal", "volume" : "114" }, "uris" : [ "http://www.mendeley.com/documents/?uuid=c24aa5c6-d50b-415b-8091-e782dad25cd0" ] } ], "mendeley" : { "formattedCitation" : "(Friedman, 1957; Hall, 1978; Meghir, 2004)", "plainTextFormattedCitation" : "(Friedman, 1957; Hall, 1978; Meghir, 2004)", "previouslyFormattedCitation" : "(Friedman, 1957; Hall, 1978; Meghir, 2004)" }, "properties" : { "noteIndex" : 0 }, "schema" : "https://github.com/citation-style-language/schema/raw/master/csl-citation.json" }</w:instrText>
      </w:r>
      <w:r w:rsidR="00675D5A">
        <w:fldChar w:fldCharType="separate"/>
      </w:r>
      <w:r w:rsidR="00D328D4" w:rsidRPr="00D328D4">
        <w:rPr>
          <w:noProof/>
        </w:rPr>
        <w:t>(Friedman, 1957; Hall, 1978; Meghir, 2004)</w:t>
      </w:r>
      <w:r w:rsidR="00675D5A">
        <w:fldChar w:fldCharType="end"/>
      </w:r>
      <w:r w:rsidR="00675D5A">
        <w:t xml:space="preserve">. According to the permanent income hypothesis, households ‘smooth’ their income by spending less in times of high income and borrowing or drawing on savings in times of low income.  </w:t>
      </w:r>
    </w:p>
    <w:p w14:paraId="51BE3558" w14:textId="7A5F0572" w:rsidR="005A6912" w:rsidRDefault="005A6912" w:rsidP="005A6912">
      <w:pPr>
        <w:pStyle w:val="Heading2"/>
      </w:pPr>
      <w:r>
        <w:t>Consumption:</w:t>
      </w:r>
    </w:p>
    <w:p w14:paraId="2A60E20C" w14:textId="104BB9D3" w:rsidR="005A6912" w:rsidRPr="005A6912" w:rsidRDefault="00675D5A" w:rsidP="005A6912">
      <w:r>
        <w:t>The r</w:t>
      </w:r>
      <w:r w:rsidR="005A6912">
        <w:t xml:space="preserve">esources </w:t>
      </w:r>
      <w:proofErr w:type="gramStart"/>
      <w:r w:rsidR="005A6912">
        <w:t>actually consumed</w:t>
      </w:r>
      <w:proofErr w:type="gramEnd"/>
      <w:r w:rsidR="005A6912">
        <w:t xml:space="preserve"> by a household</w:t>
      </w:r>
      <w:r w:rsidR="001248A6">
        <w:t xml:space="preserve">, including: </w:t>
      </w:r>
      <w:r w:rsidR="005A6912">
        <w:t>food items; non-food items; consumer durables; and</w:t>
      </w:r>
      <w:r w:rsidR="00224B6E">
        <w:t xml:space="preserve"> </w:t>
      </w:r>
      <w:r w:rsidR="005A6912">
        <w:t xml:space="preserve">housing. </w:t>
      </w:r>
      <w:r w:rsidR="00224B6E">
        <w:t>Consumption</w:t>
      </w:r>
      <w:r w:rsidR="005A6912">
        <w:t xml:space="preserve"> </w:t>
      </w:r>
      <w:r w:rsidR="001248A6">
        <w:t>includes purchased items and items produced at home (</w:t>
      </w:r>
      <w:proofErr w:type="spellStart"/>
      <w:r w:rsidR="001248A6">
        <w:t>eg.</w:t>
      </w:r>
      <w:proofErr w:type="spellEnd"/>
      <w:r w:rsidR="005A6912">
        <w:t xml:space="preserve"> food that is grown at home</w:t>
      </w:r>
      <w:r w:rsidR="001248A6">
        <w:t xml:space="preserve">) </w:t>
      </w:r>
      <w:r w:rsidR="00115F40">
        <w:fldChar w:fldCharType="begin" w:fldLock="1"/>
      </w:r>
      <w:r w:rsidR="00D328D4">
        <w:instrText>ADDIN CSL_CITATION { "citationItems" : [ { "id" : "ITEM-1", "itemData" : { "author" : [ { "dropping-particle" : "", "family" : "O'Donnell", "given" : "Eddy", "non-dropping-particle" : "", "parse-names" : false, "suffix" : "" }, { "dropping-particle" : "", "family" : "Wagstaff", "given" : "Adam", "non-dropping-particle" : "", "parse-names" : false, "suffix" : "" }, { "dropping-particle" : "", "family" : "Lindelow", "given" : "Magnus", "non-dropping-particle" : "", "parse-names" : false, "suffix" : "" }, { "dropping-particle" : "", "family" : "Doorslaer", "given" : "Owen", "non-dropping-particle" : "van", "parse-names" : false, "suffix" : "" } ], "container-title" : "Analyzing Health Equity Using Household Survey Data", "id" : "ITEM-1", "issued" : { "date-parts" : [ [ "2007" ] ] }, "page" : "1-11", "publisher" : "World Bank Institute Development Studies", "title" : "Measuring Living Standards: Household Consumption and Wealth Indices", "type" : "chapter" }, "uris" : [ "http://www.mendeley.com/documents/?uuid=01564747-5402-414a-854b-01d83aed3572" ] }, { "id" : "ITEM-2", "itemData" : { "editor" : [ { "dropping-particle" : "", "family" : "Deaton", "given" : "Angus", "non-dropping-particle" : "", "parse-names" : false, "suffix" : "" }, { "dropping-particle" : "", "family" : "Grosh", "given" : "Margaret", "non-dropping-particle" : "", "parse-names" : false, "suffix" : "" } ], "id" : "ITEM-2", "issued" : { "date-parts" : [ [ "1999" ] ] }, "publisher" : "The World Bank", "publisher-place" : "Washington, D.C.", "title" : "Designing Household Survey Questionnaires for Developing Countries: Lessons from 15 years of the Living Standards Measurement Study", "type" : "book" }, "uris" : [ "http://www.mendeley.com/documents/?uuid=3294117a-0458-4842-bf8f-d7511a87cc1b" ] } ], "mendeley" : { "formattedCitation" : "(Deaton and Grosh, 1999; O\u2019Donnell et al., 2007)", "plainTextFormattedCitation" : "(Deaton and Grosh, 1999; O\u2019Donnell et al., 2007)", "previouslyFormattedCitation" : "(O\u2019Donnell et al., 2007)" }, "properties" : { "noteIndex" : 0 }, "schema" : "https://github.com/citation-style-language/schema/raw/master/csl-citation.json" }</w:instrText>
      </w:r>
      <w:r w:rsidR="00115F40">
        <w:fldChar w:fldCharType="separate"/>
      </w:r>
      <w:r w:rsidR="00D328D4" w:rsidRPr="00D328D4">
        <w:rPr>
          <w:noProof/>
        </w:rPr>
        <w:t>(Deaton and Grosh, 1999; O’Donnell et al., 2007)</w:t>
      </w:r>
      <w:r w:rsidR="00115F40">
        <w:fldChar w:fldCharType="end"/>
      </w:r>
      <w:r w:rsidR="005A6912">
        <w:t>.</w:t>
      </w:r>
    </w:p>
    <w:p w14:paraId="46561C18" w14:textId="69FAB352" w:rsidR="000E230B" w:rsidRDefault="0097381C" w:rsidP="000E230B">
      <w:pPr>
        <w:pStyle w:val="Heading2"/>
      </w:pPr>
      <w:r>
        <w:t>C</w:t>
      </w:r>
      <w:r w:rsidR="003C6351">
        <w:t>onsumption expenditure:</w:t>
      </w:r>
      <w:r w:rsidR="003C6351" w:rsidRPr="003C6351">
        <w:t xml:space="preserve"> </w:t>
      </w:r>
    </w:p>
    <w:p w14:paraId="44658A80" w14:textId="7586DFF2" w:rsidR="00675D5A" w:rsidRDefault="000E230B" w:rsidP="00675D5A">
      <w:r>
        <w:t>M</w:t>
      </w:r>
      <w:r w:rsidR="003C6351">
        <w:t>oney spent on goods and services consumed by the household</w:t>
      </w:r>
      <w:r w:rsidR="00675D5A">
        <w:t xml:space="preserve"> </w:t>
      </w:r>
      <w:r w:rsidR="00675D5A">
        <w:fldChar w:fldCharType="begin" w:fldLock="1"/>
      </w:r>
      <w:r w:rsidR="00D328D4">
        <w:instrText>ADDIN CSL_CITATION { "citationItems" : [ { "id" : "ITEM-1", "itemData" : { "DOI" : "10.1093/ije/dys037", "ISBN" : "1464-3685", "ISSN" : "03005771", "PMID" : "22438428", "abstract" : "Much has been written about the measurement of socio-economic position (SEP) in high-income countries (HIC). Less has been written for an epidemiology, health systems and public health audience about the measurement of SEP in low- and middle-income countries (LMIC). The social stratification processes in many LMIC-and therefore the appropriate measurement tools-differ considerably from those in HIC. Many measures of SEP have been utilized in epidemiological studies; the aspects of SEP captured by these measures and the pathways through which they may affect health are likely to be slightly different but overlapping. No single measure of SEP will be ideal for all studies and contexts; the strengths and limitations of a given indicator are likely to vary according to the specific research question. Understanding the general properties of different indicators, however, is essential for all those involved in the design or interpretation of epidemiological studies. In this article, we describe the measures of SEP used in LMIC. We concentrate on measures of individual or household-level SEP rather than area-based or ecological measures such as gross domestic product. We describe each indicator in terms of its theoretical basis, interpretation, measurement, strengths and limitations. We also provide brief comparisons between LMIC and HIC for each measure. Published by Oxford University Press on behalf of the International Epidemiological Association \u00a9 The Author 2012.", "author" : [ { "dropping-particle" : "", "family" : "Howe", "given" : "Laura D.", "non-dropping-particle" : "", "parse-names" : false, "suffix" : "" }, { "dropping-particle" : "", "family" : "Galobardes", "given" : "Bruna", "non-dropping-particle" : "", "parse-names" : false, "suffix" : "" }, { "dropping-particle" : "", "family" : "Matijasevich", "given" : "Alicia", "non-dropping-particle" : "", "parse-names" : false, "suffix" : "" }, { "dropping-particle" : "", "family" : "Gordon", "given" : "David", "non-dropping-particle" : "", "parse-names" : false, "suffix" : "" }, { "dropping-particle" : "", "family" : "Johnston", "given" : "Deborah", "non-dropping-particle" : "", "parse-names" : false, "suffix" : "" }, { "dropping-particle" : "", "family" : "Onwujekwe", "given" : "Obinna", "non-dropping-particle" : "", "parse-names" : false, "suffix" : "" }, { "dropping-particle" : "", "family" : "Patel", "given" : "Rita", "non-dropping-particle" : "", "parse-names" : false, "suffix" : "" }, { "dropping-particle" : "", "family" : "Webb", "given" : "Elizabeth A.", "non-dropping-particle" : "", "parse-names" : false, "suffix" : "" }, { "dropping-particle" : "", "family" : "Lawlor", "given" : "Debbie A.", "non-dropping-particle" : "", "parse-names" : false, "suffix" : "" }, { "dropping-particle" : "", "family" : "Hargreaves", "given" : "James R.", "non-dropping-particle" : "", "parse-names" : false, "suffix" : "" } ], "container-title" : "International Journal of Epidemiology", "id" : "ITEM-1", "issue" : "3", "issued" : { "date-parts" : [ [ "2012" ] ] }, "page" : "871-886", "title" : "Measuring socio-economic position for epidemiological studies in low-and middle-income countries: A methods of measurement in epidemiology paper", "type" : "article-journal", "volume" : "41" }, "uris" : [ "http://www.mendeley.com/documents/?uuid=afe5f62f-2dc0-4450-86a8-8597784acf77" ] } ], "mendeley" : { "formattedCitation" : "(Howe et al., 2012)", "plainTextFormattedCitation" : "(Howe et al., 2012)", "previouslyFormattedCitation" : "(Howe et al., 2012)" }, "properties" : { "noteIndex" : 0 }, "schema" : "https://github.com/citation-style-language/schema/raw/master/csl-citation.json" }</w:instrText>
      </w:r>
      <w:r w:rsidR="00675D5A">
        <w:fldChar w:fldCharType="separate"/>
      </w:r>
      <w:r w:rsidR="00D328D4" w:rsidRPr="00D328D4">
        <w:rPr>
          <w:noProof/>
        </w:rPr>
        <w:t>(Howe et al., 2012)</w:t>
      </w:r>
      <w:r w:rsidR="00675D5A">
        <w:fldChar w:fldCharType="end"/>
      </w:r>
      <w:r w:rsidR="005A6912">
        <w:t>.</w:t>
      </w:r>
      <w:r w:rsidR="00675D5A" w:rsidRPr="00675D5A">
        <w:t xml:space="preserve"> </w:t>
      </w:r>
      <w:r w:rsidR="00675D5A">
        <w:t xml:space="preserve">According to the permanent income hypothesis, consumption expenditure is a more accurate reflection of household living standards than current income </w:t>
      </w:r>
      <w:r w:rsidR="00675D5A">
        <w:fldChar w:fldCharType="begin" w:fldLock="1"/>
      </w:r>
      <w:r w:rsidR="00D328D4">
        <w:instrText>ADDIN CSL_CITATION { "citationItems" : [ { "id" : "ITEM-1", "itemData" : { "DOI" : "10.1016/S0304-3932(98)00063-4", "ISBN" : "0691041822", "ISSN" : "03043932", "abstract" : "chapter of the orifginal Permanent Income Hypothesis.", "author" : [ { "dropping-particle" : "", "family" : "Friedman", "given" : "Milton", "non-dropping-particle" : "", "parse-names" : false, "suffix" : "" } ], "container-title" : "A theory of the consumption function", "id" : "ITEM-1", "issued" : { "date-parts" : [ [ "1957" ] ] }, "note" : "From Duplicate 1 (The permanent income hypothesis - Friedman, Milton)\n\nFrom Duplicate 1 (The permanent income hypothesis - Friedman, Milton)\n\nFrom Duplicate 1 (The permanent income hypothesis - Friedman, Milton)\n\nFrom Duplicate 1 (The permanent income hypothesis - Friedman, Milton)\n\nFrom Duplicate 1 (The permanent income hypothesis - Friedman, Milton)\n\nFrom Duplicate 1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ilton)\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1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1 (The permanent income hypothesis - Friedman, Milton)\n\nFrom Duplicate 1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ilton)\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1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ilton)\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1 (The permanent income hypothesis - Friedman, Milton)\n\nFrom Duplicate 1 (The permanent income hypothesis - Friedman, Milton)\n\nFrom Duplicate 1 (The permanent income hypothesis - Friedman, Milton)\n\nFrom Duplicate 1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ilton)\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1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1 (The permanent income hypothesis - Friedman, Milton)\n\nFrom Duplicate 1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ilton)\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1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ilton)\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1 (The permanent income hypothesis - Friedman, Milton)\n\nFrom Duplicate 1 (The permanent income hypothesis - Friedman, Milton)\n\nFrom Duplicate 1 (The permanent income hypothesis - Friedman, Milton)\n\nFrom Duplicate 1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ilton)\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lton)\n\nFrom Duplicate 1 (The permanent income hypothesis - Friedman, Milton)\n\nFrom Duplicate 2 (The permanent income hypothesis - Friedman, M)\n\nFrom Duplicate 1 ( \n\n\nThe permanent income hypothesis\n\n\n- Friedman, M )\n\n\n\nmeasured vs. permanent income - for example if measured income fluctuates widely from year to year we can assume that measured income understates permanent income\n\n\n\n\nproposes an equation that relates income to consumption\n\n\n\n\nassume income distribution is similar to distribution of a sample of data - there are deviations from the mean. However permanent income doesn't correspond to average lifetime income and is not necessarily correlated with consumption, but they can have common errors of measurement.\n\nFrom Duplicate 2 (The permanent income hypothesis - Friedman, Mi", "page" : "20-37", "publisher" : "Princeton University Press", "publisher-place" : "Princeton", "title" : "The permanent income hypothesis", "type" : "chapter", "volume" : "I" }, "uris" : [ "http://www.mendeley.com/documents/?uuid=ee55e567-ff24-4357-9884-d0504d2223fe" ] } ], "mendeley" : { "formattedCitation" : "(Friedman, 1957)", "plainTextFormattedCitation" : "(Friedman, 1957)", "previouslyFormattedCitation" : "(Friedman, 1957)" }, "properties" : { "noteIndex" : 0 }, "schema" : "https://github.com/citation-style-language/schema/raw/master/csl-citation.json" }</w:instrText>
      </w:r>
      <w:r w:rsidR="00675D5A">
        <w:fldChar w:fldCharType="separate"/>
      </w:r>
      <w:r w:rsidR="00D328D4" w:rsidRPr="00D328D4">
        <w:rPr>
          <w:noProof/>
          <w:lang w:val="de-DE"/>
        </w:rPr>
        <w:t>(Friedman, 1957)</w:t>
      </w:r>
      <w:r w:rsidR="00675D5A">
        <w:fldChar w:fldCharType="end"/>
      </w:r>
      <w:r w:rsidR="00675D5A">
        <w:t xml:space="preserve">, as consumption stays relatively constant according to one’s socio-economic status </w:t>
      </w:r>
      <w:r w:rsidR="00675D5A">
        <w:fldChar w:fldCharType="begin" w:fldLock="1"/>
      </w:r>
      <w:r w:rsidR="00D328D4">
        <w:instrText>ADDIN CSL_CITATION { "citationItems" : [ { "id" : "ITEM-1", "itemData" : { "DOI" : "10.1086/256725", "ISSN" : "0022-3808", "author" : [ { "dropping-particle" : "", "family" : "Garvy", "given" : "George", "non-dropping-particle" : "", "parse-names" : false, "suffix" : "" } ], "container-title" : "Journal of Political Economy", "id" : "ITEM-1", "issue" : "5", "issued" : { "date-parts" : [ [ "1948" ] ] }, "page" : "416-427", "title" : "The Role of Dissaving in Economic Analysis", "type" : "article-journal", "volume" : "56" }, "uris" : [ "http://www.mendeley.com/documents/?uuid=bc6a79a1-9786-4c69-a038-1921ba8ff69b" ] } ], "mendeley" : { "formattedCitation" : "(Garvy, 1948)", "plainTextFormattedCitation" : "(Garvy, 1948)", "previouslyFormattedCitation" : "(Garvy, 1948)" }, "properties" : { "noteIndex" : 0 }, "schema" : "https://github.com/citation-style-language/schema/raw/master/csl-citation.json" }</w:instrText>
      </w:r>
      <w:r w:rsidR="00675D5A">
        <w:fldChar w:fldCharType="separate"/>
      </w:r>
      <w:r w:rsidR="00D328D4" w:rsidRPr="00D328D4">
        <w:rPr>
          <w:noProof/>
        </w:rPr>
        <w:t>(Garvy, 1948)</w:t>
      </w:r>
      <w:r w:rsidR="00675D5A">
        <w:fldChar w:fldCharType="end"/>
      </w:r>
      <w:r w:rsidR="00675D5A" w:rsidRPr="003B4A39">
        <w:rPr>
          <w:lang w:val="de-DE"/>
        </w:rPr>
        <w:t>.</w:t>
      </w:r>
      <w:bookmarkStart w:id="0" w:name="_GoBack"/>
      <w:bookmarkEnd w:id="0"/>
    </w:p>
    <w:p w14:paraId="5AAB4159" w14:textId="77777777" w:rsidR="000E230B" w:rsidRDefault="0097381C" w:rsidP="000E230B">
      <w:pPr>
        <w:pStyle w:val="Heading2"/>
      </w:pPr>
      <w:r>
        <w:t xml:space="preserve">Coping strategies: </w:t>
      </w:r>
    </w:p>
    <w:p w14:paraId="5E78AF52" w14:textId="2204A8B6" w:rsidR="000E230B" w:rsidRDefault="0097381C" w:rsidP="000E230B">
      <w:r>
        <w:t xml:space="preserve">A form of consumption smoothing, which allows households to manage the costs of financial shocks. For example, when faced with a minor illness, a household will typically cope by drawing upon its available resources to smooth the financial shock of illness, reducing the impact on non-health spending and avoiding impoverishment </w:t>
      </w:r>
      <w:r>
        <w:fldChar w:fldCharType="begin" w:fldLock="1"/>
      </w:r>
      <w:r w:rsidR="00D328D4">
        <w:instrText>ADDIN CSL_CITATION { "citationItems" : [ { "id" : "ITEM-1", "itemData" : { "PMID" : "971882", "abstract" : "Health systems are not just about improving health: good ones also ensure that people are protected from the financial consequences of receiving medical care. Anecdotal evidence suggests health systems often perform badly in this respect, apparently with devastating consequences for households, especially poor ones and near-poor ones. Two principal methods have been used to measure financial protection in health. Both relate a household ' s out-of-pocket spending to a threshold defined in terms of living standards in the absence of the spending: the first defines spending as catastrophic if it exceeds a certain percentage of the living standards measure; the second defines spending as impoverishing if it makes the difference between a household being above and below the poverty line. The paper provides an overview of the methods and issues arising in each case, and presents empirical work in the area of financial protection in health, including the impacts of government policy. The paper also reviews a recent critique of the methods used to measure financial protection.", "author" : [ { "dropping-particle" : "", "family" : "Wagstaff", "given" : "Adam", "non-dropping-particle" : "", "parse-names" : false, "suffix" : "" } ], "collection-title" : "Policy Research Working Paper Series", "id" : "ITEM-1", "issued" : { "date-parts" : [ [ "2008" ] ] }, "language" : "English", "note" : "From Duplicate 1 ( \n\n\n\n\n\n\n\n\n\n\n\n\n\n\n\n\n\n\n\n\n\n\n\n\n\n\n\n\n\n\n\n\n\n\n\n\n\n\n\n\n\n\n\n\n\n\n\n\n\n\n\n\n\n\n\n\n\n\n\n\n\n\n\n\n\n\n\n\n\n\n\n\n\n\n\n\n\n\n\n\n\n\n\n\n\n\n\n\n\n\n\n\n\n\n\n\n\n\n\n\n\n\n\n\n\n\n\n\n\n\n\n\n\n\n\n\n\n\n\n\n\n\n\n\n\n\n\n\n\n\n\n\n\n\n\n\n\n\n\n\n\n\n\n\n\nMeasuring financial protection in health\n\n\n\n\n\n\n\n\n\n\n\n\n\n\n\n\n\n\n\n\n\n\n\n\n\n\n\n\n\n\n\n\n\n\n\n\n\n\n\n\n\n\n\n\n\n\n\n\n\n\n\n\n\n\n\n\n\n\n\n\n\n\n\n\n\n\n\n\n\n\n\n\n\n\n\n\n\n\n\n\n\n\n\n\n\n\n\n\n\n\n\n\n\n\n\n\n\n\n\n\n\n\n\n\n\n\n\n\n\n\n\n\n\n\n\n\n\n\n\n\n\n\n\n\n\n\n\n\n\n\n\n\n\n\n\n\n\n\n\n\n\n\n\n\n\n- Wagstaff, Adam )\n\n\n\n\n\n\n\n\n\n\n\n\n\n\n\n\n\n\n\n\n\n\n\n\n\n\n\n\n\n\n\n\n\n\n\n\n\n\n\n\n\n\n\n\n\n\n\n\n\n\n\n\n\n\n\n\n\n\n\n\n\n\n\n\n\n\n\n\n\n\n\n\n\n\n\n\n\n\n\n\n\n\n\n\n\n\n\n\n\n\n\n\n\n\n\n\n\n\n\n\n\n\n\n\n\n\n\n\n\n\n\n\n\n\n\n\n\n\n\n\n\n\n\n\n\n\n\n\n\n\n\n\n\n\n\n\n\n\n\n\n\n\n\n\n\n\n\n\n\n\n\n\n\n\n\n\n\n\n\n\n\n\n\n\n\n\n\n\n\n\n\n\n\n\n\n\n\n\n\n\n\n\n\n\n\n\n\n\n\n\nFrom Duplicate 1 ( \n\n\n\n\n\n\n\n\n\n\n\n\n\n\n\n\n\n\n\n\n\n\n\n\n\n\n\n\n\n\n\n\n\n\n\n\n\n\n\n\n\n\n\n\n\n\n\n\n\n\n\n\n\n\n\n\n\n\n\n\n\n\n\n\n\n\n\n\n\n\n\n\n\n\n\n\n\n\n\n\n\n\n\n\n\n\n\n\n\n\n\n\n\n\n\n\n\n\n\n\n\n\n\n\n\n\n\n\n\n\n\n\n\n\n\n\n\n\n\n\n\n\n\n\n\n\n\n\n\n\n\n\n\n\n\n\n\n\n\n\n\n\n\n\n\n\n\n\n\n\n\n\n\n\n\n\n\n\n\n\n\n\n\n\n\n\n\n\n\n\n\n\n\n\n\n\n\n\n\n\n\n\n\n\n\n\n\n\n\n\n\n\n\n\n\n\n\n\n\n\n\nMeasuring financial protection in health\n\n\n\n\n\n\n\n\n\n\n\n\n\n\n\n\n\n\n\n\n\n\n\n\n\n\n\n\n\n\n\n\n\n\n\n\n\n\n\n\n\n\n\n\n\n\n\n\n\n\n\n\n\n\n\n\n\n\n\n\n\n\n\n\n\n\n\n\n\n\n\n\n\n\n\n\n\n\n\n\n\n\n\n\n\n\n\n\n\n\n\n\n\n\n\n\n\n\n\n\n\n\n\n\n\n\n\n\n\n\n\n\n\n\n\n\n\n\n\n\n\n\n\n\n\n\n\n\n\n\n\n\n\n\n\n\n\n\n\n\n\n\n\n\n\n\n\n\n\n\n\n\n\n\n\n\n\n\n\n\n\n\n\n\n\n\n\n\n\n\n\n\n\n\n\n\n\n\n\n\n\n\n\n\n\n\n\n\n\n\n\n\n\n\n\n\n\n\n\n\n\n- Wagstaff, Adam )\n\n\n\n\n\n\n\n\n\n\n\n\n\n\n\n\n\n\n\n\n\n\n\n\n\n\n\n\n\n\n\n\n\n\n\n\n\n\n\n\n\n\n\n\n\n\n\n\n\n\n\n\n\n\n\n\n\n\n\n\n\n\n\n\n\n\n\n\n\n\n\n\n\n\n\n\n\n\n\n\n\n\n\n\n\n\n\n\n\n\n\n\n\n\n\n\n\n\n\n\n\n\n\n\n\n\n\n\n\n\n\n\n\n\n\n\n\n\n\n\n\n\n\n\n\n\n\nUsing Smart Source Parsing\n2008\n\n\n\n\n\n\n\n\n\n\n\n\n\n\n\n\n\n\n\n\n\n\n\n\n\n\n\n\n\n\n\n\n\n\n\n\n\n\n\n\n\n\n\n\n\n\n\n\n\n\n\n\n\n\n\n\n\n\n\n\n\n\n\n\n\n\n\n\n\n\n\n\n\n\n\n\n\n\n\n\n\n\n\n\n\n\n\n\n\n\n\n\n\n\n\n\n\n\n\n\n\n\n\n\n\n\n\n\n\n\n\n\n\n\n\n\n\n\n\n\n\n\n\n\n\n\n\n\n\n\n\n\n\n\n\n\n\n\n\n\n\n\n\n\n\n\n\n\n\n\n\n\n\n\n\n\n\n\n\n\n\n\n\n\n\n\n\n\n\n\n\n\n\n\n\n\n\n\n\n\n\n\n\n\n\n\n\n\n\n\n\n\n\n\n\n\n\n\n\n\n\n\n\n\n\n\n\n\n\n\n\n\n\n\n\n\n\n\n\n\n\n\n\n\n\n\n\n\n\n\n\n\n\n\n\n\n\n\n\n\n\n\n\n\n\n\n\n\n\n\n\n\n\n\n\nFrom Duplicate 2 ( \n\n\n\n\n\n\n\n\n\n\n\n\n\n\n\n\n\n\n\n\n\n\n\n\n\n\n\n\n\n\n\n\n\n\n\n\n\n\n\n\n\n\n\n\n\n\n\n\n\n\n\n\n\n\n\n\n\n\n\n\n\n\n\n\n\n\n\n\n\n\n\n\n\n\n\n\n\n\n\n\n\n\n\n\n\n\n\n\n\n\n\n\n\n\n\n\n\n\n\n\n\n\n\n\n\n\n\n\n\n\n\n\n\n\n\n\n\n\n\n\n\n\n\n\n\n\n\n\n\n\n\n\n\n\n\n\n\n\n\n\n\n\n\n\n\nMeasuring financial protection in health\n\n\n\n\n\n\n\n\n\n\n\n\n\n\n\n\n\n\n\n\n\n\n\n\n\n\n\n\n\n\n\n\n\n\n\n\n\n\n\n\n\n\n\n\n\n\n\n\n\n\n\n\n\n\n\n\n\n\n\n\n\n\n\n\n\n\n\n\n\n\n\n\n\n\n\n\n\n\n\n\n\n\n\n\n\n\n\n\n\n\n\n\n\n\n\n\n\n\n\n\n\n\n\n\n\n\n\n\n\n\n\n\n\n\n\n\n\n\n\n\n\n\n\n\n\n\n\n\n\n\n\n\n\n\n\n\n\n\n\n\n\n\n\n\n\n- Wagstaff, Adam )\n\n\n\n\n\n\n\n\n\n\n\n\n\n\n\n\n\n\n\n\n\n\n\n\n\n\n\n\n\n\n\n\n\n\n\n\n\n\n\n\n\n\n\n\n\n\n\n\n\n\n\n\n\n\n\n\n\n\n\n\n\n\n\n", "number" : "4554", "publisher-place" : "Washington, D.C.", "title" : "Measuring financial protection in health", "type" : "report" }, "uris" : [ "http://www.mendeley.com/documents/?uuid=d283c66b-6500-4134-b9f1-7b86f655b5f4" ] } ], "mendeley" : { "formattedCitation" : "(Wagstaff, 2008)", "plainTextFormattedCitation" : "(Wagstaff, 2008)", "previouslyFormattedCitation" : "(Wagstaff, 2008)" }, "properties" : { "noteIndex" : 0 }, "schema" : "https://github.com/citation-style-language/schema/raw/master/csl-citation.json" }</w:instrText>
      </w:r>
      <w:r>
        <w:fldChar w:fldCharType="separate"/>
      </w:r>
      <w:r w:rsidR="00D328D4" w:rsidRPr="00D328D4">
        <w:rPr>
          <w:noProof/>
        </w:rPr>
        <w:t>(Wagstaff, 2008)</w:t>
      </w:r>
      <w:r>
        <w:fldChar w:fldCharType="end"/>
      </w:r>
      <w:r>
        <w:t xml:space="preserve">. </w:t>
      </w:r>
      <w:r w:rsidR="000E230B">
        <w:t xml:space="preserve">There are a variety of methods that households can employ to cope with health shocks, either by generating cash to meet out of pocket payments, or through rearranging human or social capital to cope with indirect costs.  Common coping strategies include: mobilizing savings, deferring expenditure, selling assets, taking loans, income diversification, taking on additional labour, or relying on gifts/mutual support networks </w:t>
      </w:r>
      <w:r w:rsidR="000E230B">
        <w:fldChar w:fldCharType="begin" w:fldLock="1"/>
      </w:r>
      <w:r w:rsidR="00D328D4">
        <w:instrText>ADDIN CSL_CITATION { "citationItems" : [ { "id" : "ITEM-1", "itemData" : { "author" : [ { "dropping-particle" : "", "family" : "Bharadwaj", "given" : "Ashish", "non-dropping-particle" : "", "parse-names" : false, "suffix" : "" } ], "container-title" : "Atlantic Review of Economics", "id" : "ITEM-1", "issued" : { "date-parts" : [ [ "2014" ] ] }, "page" : "1-40", "title" : "Is Poverty the Mother of Crime? Empirical Evidence of the Impact of Socio-Economic Factors on crime in India", "type" : "article-journal", "volume" : "1" }, "uris" : [ "http://www.mendeley.com/documents/?uuid=7e54022e-4e92-44c0-a671-880e3a83b983", "http://www.mendeley.com/documents/?uuid=c0d5f70f-6b9a-4056-a6f8-f12611881c86" ] }, { "id" : "ITEM-2", "itemData" : { "ISBN" : "0017-9124.", "ISSN" : "00179124", "PMID" : "561950", "abstract" : "This article presents a commentary on the methodological biases in estimating the burden of out-of-pocket health care expenses. The out-of-pocket health care expenses imposes a substantial burden on the elderly, particularly the poor elderly. The elderly spends 19 percent of their income on medical care expenses.", "author" : [ { "dropping-particle" : "", "family" : "Goldman", "given" : "Dana P", "non-dropping-particle" : "", "parse-names" : false, "suffix" : "" }, { "dropping-particle" : "", "family" : "Smith", "given" : "James P", "non-dropping-particle" : "", "parse-names" : false, "suffix" : "" } ], "container-title" : "Health Serv Res", "id" : "ITEM-2", "issue" : "6", "issued" : { "date-parts" : [ [ "2001" ] ] }, "note" : "From Duplicate 1 (Methodological biases in estimating the burden of out-of-pocket expenses. - Goldman, DP Dana P DP P; Smith, James P JP P James P JP P James P JP; Alecxih, Lisa; et al.; Goldman, DP Dana P DP P; Smith, James P JP P James P JP P James P JP)\n\nFrom Duplicate 2 (Methodological biases in estimating the burden of out-of-pocket expenses. - Goldman, DP Dana P DP P; Smith, JP P James P JP P James P JP; Alecxih, Lisa; et al.; Goldman, DP Dana P DP P; Smith, JP P James P JP P James P JP)\n\nFrom Duplicate 1 (Methodological biases in estimating the burden of out-of-pocket expenses. - Alecxih, Lisa; et al.; Goldman, DP Dana P DP P; Smith, James P JP P James P JP)\n\nFrom Duplicate 3 (Methodological Biases in Estimating the Burden of Out-of-Pocket Expenses: Reply - Alecxih, Lisa; et al.; Goldman, Dana P; Smith, James P)\n\nUsing Smart Source Parsing\n( p February 2001\n\nFrom Duplicate 2 (Methodological biases in estimating the burden of out-of-pocket expenses. - Alecxih, Lisa; et al.; Goldman, DP Dana P. DP P; Smith, James P JP P James P JP P James P JP; Alecxih, Lisa; et al.; Goldman, DP Dana P. DP P; Smith, James P JP P James P JP P James P JP)\n\nFrom Duplicate 1 (Methodological biases in estimating the burden of out-of-pocket expenses. - Goldman, DP Dana P DP P; Smith, James P JP P James P JP P James P JP; Alecxih, Lisa; et al.; Goldman, DP Dana P DP P; Smith, James P JP P James P JP P James P JP)\n\nFrom Duplicate 2 (Methodological biases in estimating the burden of out-of-pocket expenses. - Goldman, DP Dana P DP P; Smith, JP P James P JP P James P JP; Alecxih, Lisa; et al.; Goldman, DP Dana P DP P; Smith, JP P James P JP P James P JP)\n\nFrom Duplicate 1 (Methodological biases in estimating the burden of out-of-pocket expenses. - Alecxih, Lisa; et al.; Goldman, DP Dana P DP P; Smith, James P JP P James P JP)\n\nFrom Duplicate 3 (Methodological Biases in Estimating the Burden of Out-of-Pocket Expenses: Reply - Alecxih, Lisa; et al.; Goldman, Dana P; Smith, James P)\n\nUsing Smart Source Parsing\n( p February 2001\n\nFrom Duplicate 2 (Methodological biases in estimating the burden of out-of-pocket expenses. - Alecxih, Lisa; et al.; Goldman, DP Dana P. DP P; Smith, James P JP P James P JP P James P JP; Alecxih, Lisa; et al.; Goldman, DP Dana P. DP P; Smith, James P JP P James P JP P James P JP)\n\nFrom Duplicate 1 (Methodological biases in estimating the burden of out-of-pocket expenses. - Alecxih, Lisa; et al.; Goldman, DP Dana P. DP P; Smith, James P JP P James P JP)\n\nFrom Duplicate 1 (Methodological biases in estimating the burden of out-of-pocket expenses. - Goldman, Dana P.; Smith, James P)\n\nFrom Duplicate 1 (Methodological biases in estimating the burden of out-of-pocket expenses. - Goldman, DP Dana P DP P; Smith, JP P James P JP P James P JP; Alecxih, Lisa; et al.; Goldman, DP Dana P DP P; Smith, JP P James P JP P James P JP)\n\nFrom Duplicate 1 (Methodological biases in estimating the burden of out-of-pocket expenses. - Alecxih, Lisa; et al.; Goldman, DP Dana P DP P; Smith, James P JP P James P JP)\n\nFrom Duplicate 3 (Methodological Biases in Estimating the Burden of Out-of-Pocket Expenses: Reply - Alecxih, Lisa; et al.; Goldman, Dana P; Smith, James P)\n\nUsing Smart Source Parsing\n( p February 2001\n\nFrom Duplicate 2 (Methodological biases in estimating the burden of out-of-pocket expenses. - Goldman, DP P Dana P DP P; Smith, James P JP P James P JP P James P JP; Alecxih, Lisa; et al.; Goldman, DP P Dana P DP P; Smith, James P JP P James P JP P James P JP)\n\nFrom Duplicate 2 (Methodological biases in estimating the burden of out-of-pocket expenses. - Goldman, DP Dana P DP P; Smith, James P JP P James P JP P James P JP; Alecxih, Lisa; et al.; Goldman, DP Dana P DP P; Smith, James P JP P James P JP P James P JP)\n\nFrom Duplicate 2 (Methodological biases in estimating the burden of out-of-pocket expenses. - Goldman, DP Dana P DP P; Smith, JP P James P JP P James P JP; Alecxih, Lisa; et al.; Goldman, DP Dana P DP P; Smith, JP P James P JP P James P JP)\n\nFrom Duplicate 1 (Methodological biases in estimating the burden of out-of-pocket expenses. - Alecxih, Lisa; et al.; Goldman, DP Dana P DP P; Smith, James P JP P James P JP)\n\nFrom Duplicate 3 (Methodological Biases in Estimating the Burden of Out-of-Pocket Expenses: Reply - Alecxih, Lisa; et al.; Goldman, Dana P; Smith, James P)\n\nUsing Smart Source Parsing\n( p February 2001\n\nFrom Duplicate 2 (Methodological biases in estimating the burden of out-of-pocket expenses. - Alecxih, Lisa; et al.; Goldman, DP Dana P. DP P; Smith, James P JP P James P JP)\n\nFrom Duplicate 1 (Methodological biases in estimating the burden of out-of-pocket expenses. - Goldman, Dana P.; Smith, James P)\n\nFrom Duplicate 1 (Methodological biases in estimating the burden of out-of-pocket expenses. - Goldman, DP Dana P DP P; Smith, JP P James P JP P James P JP; Alecxih, Lisa; et al.; Goldman, DP Dana P DP P; Smith, JP P James P JP P James P JP)\n\nFrom Duplicate 1 (Methodological biases in estimating the burden of out-of-pocket expenses. - Alecxih, Lisa; et al.; Goldman, DP Dana P DP P; Smith, James P JP P James P JP)\n\nFrom Duplicate 3 (Methodological Biases in Estimating the Burden of Out-of-Pocket Expenses: Reply - Alecxih, Lisa; et al.; Goldman, Dana P; Smith, James P)\n\nUsing Smart Source Parsing\n( p February 2001\n\nFrom Duplicate 2 (Methodological biases in estimating the burden of out-of-pocket expenses. - Goldman, DP P Dana P DP P; Smith, James P JP P James P JP P James P JP; Alecxih, Lisa; et al.; Goldman, DP P Dana P DP P; Smith, James P JP P James P JP P James P JP)\n\nFrom Duplicate 2 (Methodological biases in estimating the burden of out-of-pocket expenses. - Goldman, DP Dana P DP P; Smith, James P JP P James P JP P James P JP; Alecxih, Lisa; et al.; Goldman, DP Dana P DP P; Smith, James P JP P James P JP P James P JP)\n\nFrom Duplicate 2 (Methodological biases in estimating the burden of out-of-pocket expenses. - Goldman, DP Dana P DP P; Smith, JP P James P JP P James P JP; Alecxih, Lisa; et al.; Goldman, DP Dana P DP P; Smith, JP P James P JP P James P JP)\n\nFrom Duplicate 1 (Methodological biases in estimating the burden of out-of-pocket expenses. - Alecxih, Lisa; et al.; Goldman, DP Dana P DP P; Smith, James P JP P James P JP)\n\nFrom Duplicate 3 (Methodological Biases in Estimating the Burden of Out-of-Pocket Expenses: Reply - Alecxih, Lisa; et al.; Goldman, Dana P; Smith, James P)\n\nUsing Smart Source Parsing\n( p February 2001\n\nFrom Duplicate 2 (Methodological biases in estimating the burden of out-of-pocket expenses. - Goldman, DP Dana P DP P; Smith, James P JP P James P JP P James P JP; Alecxih, Lisa; et al.; Goldman, DP Dana P DP P; Smith, James P JP P James P JP P James P JP)\n\nFrom Duplicate 2 (Methodological biases in estimating the burden of out-of-pocket expenses. - Goldman, DP Dana P DP P; Smith, JP P James P JP P James P JP; Alecxih, Lisa; et al.; Goldman, DP Dana P DP P; Smith, JP P James P JP P James P JP)\n\nFrom Duplicate 1 (Methodological biases in estimating the burden of out-of-pocket expenses. - Alecxih, Lisa; et al.; Goldman, DP Dana P DP P; Smith, James P JP P James P JP)\n\nFrom Duplicate 3 (Methodological Biases in Estimating the Burden of Out-of-Pocket Expenses: Reply - Alecxih, Lisa; et al.; Goldman, Dana P; Smith, James P)\n\nUsing Smart Source Parsing\n( p February 2001\n\nFrom Duplicate 3 (Methodological biases in estimating the burden of out-of-pocket expenses. - Alecxih, Lisa; et al.; Goldman, DP Dana P. DP P; Smith, James P JP P James P JP)\n\nFrom Duplicate 1 (Methodological biases in estimating the burden of out-of-pocket expenses. - Goldman, Dana P.; Smith, James P)\n\nFrom Duplicate 1 (Methodological biases in estimating the burden of out-of-pocket expenses. - Goldman, DP Dana P DP P; Smith, JP P James P JP P James P JP; Alecxih, Lisa; et al.; Goldman, DP Dana P DP P; Smith, JP P James P JP P James P JP)\n\nFrom Duplicate 1 (Methodological biases in estimating the burden of out-of-pocket expenses. - Alecxih, Lisa; et al.; Goldman, DP Dana P DP P; Smith, James P JP P James P JP)\n\nFrom Duplicate 3 (Methodological Biases in Estimating the Burden of Out-of-Pocket Expenses: Reply - Alecxih, Lisa; et al.; Goldman, Dana P; Smith, James P)\n\nUsing Smart Source Parsing\n( p February 2001\n\nFrom Duplicate 2 (Methodological biases in estimating the burden of out-of-pocket expenses. - Goldman, DP P Dana P DP P; Smith, James P JP P James P JP P James P JP; Alecxih, Lisa; et al.; Goldman, DP P Dana P DP P; Smith, James P JP P James P JP P James P JP)\n\nFrom Duplicate 2 (Methodological biases in estimating the burden of out-of-pocket expenses. - Goldman, DP Dana P DP P; Smith, James P JP P James P JP P James P JP; Alecxih, Lisa; et al.; Goldman, DP Dana P DP P; Smith, James P JP P James P JP P James P JP)\n\nFrom Duplicate 2 (Methodological biases in estimating the burden of out-of-pocket expenses. - Goldman, DP Dana P DP P; Smith, JP P James P JP P James P JP; Alecxih, Lisa; et al.; Goldman, DP Dana P DP P; Smith, JP P James P JP P James P JP)\n\nFrom Duplicate 1 (Methodological biases in estimating the burden of out-of-pocket expenses. - Alecxih, Lisa; et al.; Goldman, DP Dana P DP P; Smith, James P JP P James P JP)\n\nFrom Duplicate 3 (Methodological Biases in Estimating the Burden of Out-of-Pocket Expenses: Reply - Alecxih, Lisa; et al.; Goldman, Dana P; Smith, James P)\n\nUsing Smart Source Parsing\n( p February 2001\n\nFrom Duplicate 2 (Methodological biases in estimating the burden of out-of-pocket expenses. - Alecxih, Lisa; et al.; Goldman, DP Dana P. DP P; Smith, James P JP P James P JP)\n\nFrom Duplicate 1 (Methodological biases in estimating the burden of out-of-pocket expenses. - Goldman, Dana P.; Smith, James P)\n\nFrom Duplicate 1 (Methodological biases in estimating the burden of out-of-pocket expenses. - Goldman, DP Dana P DP P; Smith, JP P James P JP P James P JP; Alecxih, Lisa; et al.; Goldman, DP Dana P DP P; Smith, JP P James P JP P James P JP)\n\nFrom Duplicate 1 (Methodological biases in estimating the burden of out-of-pocket expenses. - Alecxih, Lisa; et al.; Goldman, DP Dana P DP P; Smith, James P JP P James P JP)\n\nFrom Duplicate 3 (Methodological Biases in Estimating the Burden of Out-of-Pocket Expenses: Reply - Alecxih, Lisa; et al.; Goldman, Dana P; Smith, James P)\n\nUsing Smart Source Parsing\n( p February 2001\n\nFrom Duplicate 2 (Methodological biases in estimating the burden of out-of-pocket expenses. - Goldman, DP P Dana P DP P; Smith, James P JP P James P JP P James P JP; Alecxih, Lisa; et al.; Goldman, DP P Dana P DP P; Smith, James P JP P James P JP P James P JP)\n\nFrom Duplicate 2 (Methodological biases in estimating the burden of out-of-pocket expenses. - Goldman, DP Dana P DP P; Smith, James P JP P James P JP P James P JP; Alecxih, Lisa; et al.; Goldman, DP Dana P DP P; Smith, James P JP P James P JP P James P JP)\n\nFrom Duplicate 2 (Methodological biases in estimating the burden of out-of-pocket expenses. - Goldman, DP Dana P DP P; Smith, JP P James P JP P James P JP; Alecxih, Lisa; et al.; Goldman, DP Dana P DP P; Smith, JP P James P JP P James P JP)\n\nFrom Duplicate 1 (Methodological biases in estimating the burden of out-of-pocket expenses. - Alecxih, Lisa; et al.; Goldman, DP Dana P DP P; Smith, James P JP P James P JP)\n\nFrom Duplicate 3 (Methodological Biases in Estimating the Burden of Out-of-Pocket Expenses: Reply - Alecxih, Lisa; et al.; Goldman, Dana P; Smith, James P)\n\nUsing Smart Source Parsing\n( p February 2001\n\nFrom Duplicate 2 (Methodological biases in estimating the burden of out-of-pocket expenses. - Alecxih, Lisa; et al.; Goldman, DP Dana P. DP P; Smith, James P JP P James P JP)\n\nFrom Duplicate 1 (Methodological biases in estimating the burden of out-of-pocket expenses. - Goldman, Dana P.; Smith, James P)\n\nFrom Duplicate 1 (Methodological biases in estimating the burden of out-of-pocket expenses. - Goldman, DP Dana P DP P; Smith, JP P James P JP P James P JP; Alecxih, Lisa; et al.; Goldman, DP Dana P DP P; Smith, JP P James P JP P James P JP)\n\nFrom Duplicate 1 (Methodological biases in estimating the burden of out-of-pocket expenses. - Alecxih, Lisa; et al.; Goldman, DP Dana P DP P; Smith, James P JP P James P JP)\n\nFrom Duplicate 3 (Methodological Biases in Estimating the Burden of Out-of-Pocket Expenses: Reply - Alecxih, Lisa; et al.; Goldman, Dana P; Smith, James P)\n\nUsing Smart Source Parsing\n( p February 2001\n\nFrom Duplicate 2 (Methodological biases in estimating the burden of out-of-pocket expenses. - Goldman, DP P Dana P DP P; Smith, James P JP P James P JP P James P JP; Alecxih, Lisa; et al.; Goldman, DP P Dana P DP P; Smith, James P JP P James P JP P James P JP)\n\nFrom Duplicate 2 (Methodological biases in estimating the burden of out-of-pocket expenses. - Goldman, DP Dana P DP P; Smith, James P JP P James P JP P James P JP; Alecxih, Lisa; et al.; Goldman, DP Dana P DP P; Smith, James P JP P James P JP P James P JP)\n\nFrom Duplicate 2 (Methodological biases in estimating the burden of out-of-pocket expenses. - Goldman, DP Dana P DP P; Smith, JP P James P JP P James P JP; Alecxih, Lisa; et al.; Goldman, DP Dana P DP P; Smith, JP P James P JP P James P JP)\n\nFrom Duplicate 1 (Methodological biases in estimating the burden of out-of-pocket expenses. - Alecxih, Lisa; et al.; Goldman, DP Dana P DP P; Smith, James P JP P James P JP)\n\nFrom Duplicate 3 (Methodological Biases in Estimating the Burden of Out-of-Pocket Expenses: Reply - Alecxih, Lisa; et al.; Goldman, Dana P; Smith, James P)\n\nUsing Smart Source Parsing\n( p February 2001\n\nFrom Duplicate 3 (Methodological biases in estimating the burden of out-of-pocket expenses. - Alecxih, Lisa; et al.; Goldman, DP Dana P. DP P; Smith, James P JP P James P JP)\n\nFrom Duplicate 1 (Methodological biases in estimating the burden of out-of-pocket expenses. - Goldman, Dana P.; Smith, James P)\n\nFrom Duplicate 1 (Methodological biases in estimating the burden of out-of-pocket expenses. - Goldman, DP Dana P DP P; Smith, JP P James P JP P James P JP; Alecxih, Lisa; et al.; Goldman, DP Dana P DP P; Smith, JP P James P JP P James P JP)\n\nFrom Duplicate 1 (Methodological biases in estimating the burden of out-of-pocket expenses. - Alecxih, Lisa; et al.; Goldman, DP Dana P DP P; Smith, James P JP P James P JP)\n\nFrom Duplicate 3 (Methodological Biases in Estimating the Burden of Out-of-Pocket Expenses: Reply - Alecxih, Lisa; et al.; Goldman, Dana P; Smith, James P)\n\nUsing Smart Source Parsing\n( p February 2001\n\nFrom Duplicate 2 (Methodological biases in estimating the burden of out-of-pocket expenses. - Goldman, DP P Dana P DP P; Smith, James P JP P James P JP P James P JP; Alecxih, Lisa; et al.; Goldman, DP P Dana P DP P; Smith, James P JP P James P JP P James P JP)\n\nFrom Duplicate 2 (Methodological biases in estimating the burden of out-of-pocket expenses. - Goldman, DP Dana P DP P; Smith, James P JP P James P JP P James P JP; Alecxih, Lisa; et al.; Goldman, DP Dana P DP P; Smith, James P JP P James P JP P James P JP)\n\nFrom Duplicate 2 (Methodological biases in estimating the burden of out-of-pocket expenses. - Goldman, DP Dana P DP P; Smith, JP P James P JP P James P JP; Alecxih, Lisa; et al.; Goldman, DP Dana P DP P; Smith, JP P James P JP P James P JP)\n\nFrom Duplicate 1 (Methodological biases in estimating the burden of out-of-pocket expenses. - Alecxih, Lisa; et al.; Goldman, DP Dana P DP P; Smith, James P JP P James P JP)\n\nFrom Duplicate 3 (Methodological Biases in Estimating the Burden of Out-of-Pocket Expenses: Reply - Alecxih, Lisa; et al.; Goldman, Dana P; Smith, James P)\n\nUsing Smart Source Parsing\n( p February 2001\n\nFrom Duplicate 2 (Methodological biases in estimating the burden of out-of-pocket expenses. - Alecxih, Lisa; et al.; Goldman, DP Dana P. DP P; Smith, James P JP P James P JP)\n\nFrom Duplicate 1 (Methodological biases in estimating the burden of out-of-pocket expenses. - Goldman, Dana P.; Smith, James P)\n\nFrom Duplicate 1 (Methodological biases in estimating the burden of out-of-pocket expenses. - Goldman, DP Dana P DP P; Smith, JP P James P JP P James P JP; Alecxih, Lisa; et al.; Goldman, DP Dana P DP P; Smith, JP P James P JP P James P JP)\n\nFrom Duplicate 1 (Methodological biases in estimating the burden of out-of-pocket expenses. - Alecxih, Lisa; et al.; Goldman, DP Dana P DP P; Smith, James P JP P James P JP)\n\nFrom Duplicate 3 (Methodological Biases in Estimating the Burden of Out-of-Pocket Expenses: Reply - Alecxih, Lisa; et al.; Goldman, Dana P; Smith, James P)\n\nUsing Smart Source Parsing\n( p February 2001\n\nFrom Duplicate 2 (Methodological biases in estimating the burden of out-of-pocket expenses. - Goldman, DP P Dana P DP P; Smith, James P JP P James P JP P James P JP; Alecxih, Lisa; et al.; Goldman, DP P Dana P DP P; Smith, James P JP P James P JP P James P JP)\n\nFrom Duplicate 2 (Methodological biases in estimating the burden of out-of-pocket expenses. - Goldman, DP Dana P DP P; Smith, James P JP P James P JP P James P JP; Alecxih, Lisa; et al.; Goldman, DP Dana P DP P; Smith, James P JP P James P JP P James P JP)\n\nFrom Duplicate 2 (Methodological biases in estimating the burden of out-of-pocket expenses. - Goldman, DP Dana P DP P; Smith, JP P James P JP P James P JP; Alecxih, Lisa; et al.; Goldman, DP Dana P DP P; Smith, JP P James P JP P James P JP)\n\nFrom Duplicate 1 (Methodological biases in estimating the burden of out-of-pocket expenses. - Alecxih, Lisa; et al.; Goldman, DP Dana P DP P; Smith, James P JP P James P JP)\n\nFrom Duplicate 3 (Methodological Biases in Estimating the Burden of Out-of-Pocket Expenses: Reply - Alecxih, Lisa; et al.; Goldman, Dana P; Smith, James P)\n\nUsing Smart Source Parsing\n( p February 2001\n\nFrom Duplicate 3 (Methodological biases in estimating the burden of out-of-pocket expenses. - Alecxih, Lisa; et al.; Goldman, DP Dana P. DP P; Smith, James P JP P James P JP)\n\nFrom Duplicate 1 (Methodological biases in estimating the burden of out-of-pocket expenses. - Goldman, Dana P.; Smith, James P)\n\nFrom Duplicate 1 (Methodological biases in estimating the burden of out-of-pocket expenses. - Goldman, DP Dana P DP P; Smith, JP P James P JP P James P JP; Alecxih, Lisa; et al.; Goldman, DP Dana P DP P; Smith, JP P James P JP P James P JP)\n\nFrom Duplicate 1 (Methodological biases in estimating the burden of out-of-pocket expenses. - Alecxih, Lisa; et al.; Goldman, DP Dana P DP P; Smith, James P JP P James P JP)\n\nFrom Duplicate 3 (Methodological Biases in Estimating the Burden of Out-of-Pocket Expenses: Reply - Alecxih, Lisa; et al.; Goldman, Dana P; Smith, James P)\n\nUsing Smart Source Parsing\n( p February 2001\n\nFrom Duplicate 2 (Methodological biases in estimating the burden of out-of-pocket expenses. - Goldman, DP P Dana P DP P; Smith, James P JP P James P JP P James P JP; Alecxih, Lisa; et al.; Goldman, DP P Dana P DP P; Smith, James P JP P James P JP P James P JP)\n\nFrom Duplicate 2 (Methodological biases in estimating the burden of out-of-pocket expenses. - Goldman, DP Dana P DP P; Smith, James P JP P James P JP P James P JP; Alecxih, Lisa; et al.; Goldman, DP Dana P DP P; Smith, James P JP P James P JP P James P JP)\n\nFrom Duplicate 2 (Methodological biases in estimating the burden of out-of-pocket expenses. - Goldman, DP Dana P DP P; Smith, JP P James P JP P James P JP; Alecxih, Lisa; et al.; Goldman, DP Dana P DP P; Smith, JP P James P JP P James P JP)\n\nFrom Duplicate 1 (Methodological biases in estimating the burden of out-of-pocket expenses. - Alecxih, Lisa; et al.; Goldman, DP Dana P DP P; Smith, James P JP P James P JP)\n\nFrom Duplicate 3 (Methodological Biases in Estimating the B", "page" : "1357-1365", "title" : "Methodological biases in estimating the burden of out-of-pocket expenses.", "type" : "article-journal", "volume" : "35" }, "uris" : [ "http://www.mendeley.com/documents/?uuid=f6e6e62e-4374-46c0-b228-e982059ae354" ] }, { "id" : "ITEM-3", "itemData" : { "DOI" : "10.1016/0277-9536(95)00375-4", "ISBN" : "0277-9536 (Print)\\r0277-9536 (Linking)", "ISSN" : "02779536", "PMID" : "8844932", "abstract" : "The authors examine the strategies rural households in Burkina Faso used to cope with the costs of illness in order to avert negative effects for household production and assets. They use information from 51 qualitative interviews, a household time allocation study and a household survey. Both surveys use the same sample of n = 566 households. The authors analyze these strategies along four dimensions: the type of behavior, the sequence in which strategies employed, the level at which strategies are negotiated, i.e. the household level, the non-household extended kin level or the community level, and finally the success of strategies in protecting household production and assets. A taxonomy of 11 distinct types of coping behavior is developed which have the effect of either avoiding costs by 'ignoring' disease, or of minimizing the impact of costs on the household once illness is perceived. Intra-household labor substitution was the main strategy to compensate for any labor lost to illness. However, labor substitution did not eliminate production losses in the majority of households struck with severe illness of a productive member. Only wealthy household were able to fully compensate labor losses by hiring labor or by investing in equipment to enhance productivity. Sales of livestock was the main strategy to cope with the financial costs of health care. None of the households studied fell into calamity. However, the households' ability to avert the loss of production and/or assets was very varied and depended on household size, composition and assets, on the type and duration of illness and on clustering of crises (e.g., several repetitive or simultaneous illnesses or concurrent seasonal stress). Coping with the costs of illness largely occurred at the level of the household. Inter-household transfers of resources played only a small role. The authors develop the concept of risk households and suggest several policies with the potential to strengthen the ability of households to cope with the economic costs of illness.", "author" : [ { "dropping-particle" : "", "family" : "Sauerborn", "given" : "R.", "non-dropping-particle" : "", "parse-names" : false, "suffix" : "" }, { "dropping-particle" : "", "family" : "Adams", "given" : "A.", "non-dropping-particle" : "", "parse-names" : false, "suffix" : "" }, { "dropping-particle" : "", "family" : "Hien", "given" : "M.", "non-dropping-particle" : "", "parse-names" : false, "suffix" : "" } ], "container-title" : "Social Science and Medicine", "id" : "ITEM-3", "issue" : "3", "issued" : { "date-parts" : [ [ "1996" ] ] }, "page" : "291-301", "title" : "Household strategies to cope with the economic costs of illness", "type" : "article-journal", "volume" : "43" }, "uris" : [ "http://www.mendeley.com/documents/?uuid=a2a09e0f-168e-46bb-b93a-1a5481cbea31" ] } ], "mendeley" : { "formattedCitation" : "(Bharadwaj, 2014; Goldman and Smith, 2001; Sauerborn et al., 1996)", "plainTextFormattedCitation" : "(Bharadwaj, 2014; Goldman and Smith, 2001; Sauerborn et al., 1996)", "previouslyFormattedCitation" : "(Bharadwaj, 2014; Goldman and Smith, 2001; Sauerborn et al., 1996)" }, "properties" : { "noteIndex" : 0 }, "schema" : "https://github.com/citation-style-language/schema/raw/master/csl-citation.json" }</w:instrText>
      </w:r>
      <w:r w:rsidR="000E230B">
        <w:fldChar w:fldCharType="separate"/>
      </w:r>
      <w:r w:rsidR="00D328D4" w:rsidRPr="00D328D4">
        <w:rPr>
          <w:noProof/>
        </w:rPr>
        <w:t>(Bharadwaj, 2014; Goldman and Smith, 2001; Sauerborn et al., 1996)</w:t>
      </w:r>
      <w:r w:rsidR="000E230B">
        <w:fldChar w:fldCharType="end"/>
      </w:r>
      <w:r w:rsidR="000E230B">
        <w:t xml:space="preserve">.  In addition, in many subsistence-based economies family members will fill in for a sick person during the planting season in agriculture </w:t>
      </w:r>
      <w:r w:rsidR="000E230B">
        <w:fldChar w:fldCharType="begin" w:fldLock="1"/>
      </w:r>
      <w:r w:rsidR="00D328D4">
        <w:instrText>ADDIN CSL_CITATION { "citationItems" : [ { "id" : "ITEM-1", "itemData" : { "DOI" : "10.1016/j.healthpol.2007.02.005", "ISBN" : "0168-8510", "ISSN" : "01688510", "PMID" : "20073228781", "abstract" : "Indirect costs or productive labour time lost are the largest share of household economic burden of illness. However, the estimate of household indirect cost can vary depending on the valuation methods used. We therefore estimated household indirect cost in a subsistence farming society in Burkina Faso based on daily production value. These results were validated by using willingness-to-pay method and current wage rate. Among the three methods, the value of a day lost for adults assessed by willingness-to-pay method was considerably higher than other methods. There were no significant differences in indirect costs estimated by daily production value and wage rate. There were significantly higher indirect costs for households which were of higher economic status when daily production value was used. It might raise a question of equity. The willingness-to-pay method can capture the various aspects of indirect cost such as differences among age groups and gender, important individual characteristics and seasons. Thus, it is an appropriate approach for rural subsistence farmer communities. Estimation of indirect cost by wage rate can also be used as a rapid estimation of indirect cost in a rural area in developing countries as an alternative for daily production value.", "author" : [ { "dropping-particle" : "", "family" : "Su", "given" : "TinTin Tin", "non-dropping-particle" : "", "parse-names" : false, "suffix" : "" }, { "dropping-particle" : "", "family" : "Sanon", "given" : "Mamadou", "non-dropping-particle" : "", "parse-names" : false, "suffix" : "" }, { "dropping-particle" : "", "family" : "Flessa", "given" : "Steffen", "non-dropping-particle" : "", "parse-names" : false, "suffix" : "" } ], "container-title" : "Health Policy", "id" : "ITEM-1", "issue" : "2-3", "issued" : { "date-parts" : [ [ "2007", "10" ] ] }, "language" : "English", "page" : "353-362", "title" : "Assessment of indirect cost-of-illness in a subsistence farming society by using different valuation methods", "type" : "article-journal", "volume" : "83" }, "uris" : [ "http://www.mendeley.com/documents/?uuid=19320790-0d5c-442e-96f3-6c0930cc34ac" ] } ], "mendeley" : { "formattedCitation" : "(Su et al., 2007)", "plainTextFormattedCitation" : "(Su et al., 2007)", "previouslyFormattedCitation" : "(Su et al., 2007)" }, "properties" : { "noteIndex" : 0 }, "schema" : "https://github.com/citation-style-language/schema/raw/master/csl-citation.json" }</w:instrText>
      </w:r>
      <w:r w:rsidR="000E230B">
        <w:fldChar w:fldCharType="separate"/>
      </w:r>
      <w:r w:rsidR="00D328D4" w:rsidRPr="00D328D4">
        <w:rPr>
          <w:noProof/>
        </w:rPr>
        <w:t>(Su et al., 2007)</w:t>
      </w:r>
      <w:r w:rsidR="000E230B">
        <w:fldChar w:fldCharType="end"/>
      </w:r>
      <w:r w:rsidR="000E230B">
        <w:t xml:space="preserve">.  Coping strategies can help households manage transitory shocks </w:t>
      </w:r>
      <w:r w:rsidR="000E230B">
        <w:fldChar w:fldCharType="begin" w:fldLock="1"/>
      </w:r>
      <w:r w:rsidR="00D328D4">
        <w:instrText>ADDIN CSL_CITATION { "citationItems" : [ { "id" : "ITEM-1", "itemData" : { "PMID" : "971882", "abstract" : "Health systems are not just about improving health: good ones also ensure that people are protected from the financial consequences of receiving medical care. Anecdotal evidence suggests health systems often perform badly in this respect, apparently with devastating consequences for households, especially poor ones and near-poor ones. Two principal methods have been used to measure financial protection in health. Both relate a household ' s out-of-pocket spending to a threshold defined in terms of living standards in the absence of the spending: the first defines spending as catastrophic if it exceeds a certain percentage of the living standards measure; the second defines spending as impoverishing if it makes the difference between a household being above and below the poverty line. The paper provides an overview of the methods and issues arising in each case, and presents empirical work in the area of financial protection in health, including the impacts of government policy. The paper also reviews a recent critique of the methods used to measure financial protection.", "author" : [ { "dropping-particle" : "", "family" : "Wagstaff", "given" : "Adam", "non-dropping-particle" : "", "parse-names" : false, "suffix" : "" } ], "collection-title" : "Policy Research Working Paper Series", "id" : "ITEM-1", "issued" : { "date-parts" : [ [ "2008" ] ] }, "language" : "English", "note" : "From Duplicate 1 ( \n\n\n\n\n\n\n\n\n\n\n\n\n\n\n\n\n\n\n\n\n\n\n\n\n\n\n\n\n\n\n\n\n\n\n\n\n\n\n\n\n\n\n\n\n\n\n\n\n\n\n\n\n\n\n\n\n\n\n\n\n\n\n\n\n\n\n\n\n\n\n\n\n\n\n\n\n\n\n\n\n\n\n\n\n\n\n\n\n\n\n\n\n\n\n\n\n\n\n\n\n\n\n\n\n\n\n\n\n\n\n\n\n\n\n\n\n\n\n\n\n\n\n\n\n\n\n\n\n\n\n\n\n\n\n\n\n\n\n\n\n\n\n\n\n\nMeasuring financial protection in health\n\n\n\n\n\n\n\n\n\n\n\n\n\n\n\n\n\n\n\n\n\n\n\n\n\n\n\n\n\n\n\n\n\n\n\n\n\n\n\n\n\n\n\n\n\n\n\n\n\n\n\n\n\n\n\n\n\n\n\n\n\n\n\n\n\n\n\n\n\n\n\n\n\n\n\n\n\n\n\n\n\n\n\n\n\n\n\n\n\n\n\n\n\n\n\n\n\n\n\n\n\n\n\n\n\n\n\n\n\n\n\n\n\n\n\n\n\n\n\n\n\n\n\n\n\n\n\n\n\n\n\n\n\n\n\n\n\n\n\n\n\n\n\n\n\n- Wagstaff, Adam )\n\n\n\n\n\n\n\n\n\n\n\n\n\n\n\n\n\n\n\n\n\n\n\n\n\n\n\n\n\n\n\n\n\n\n\n\n\n\n\n\n\n\n\n\n\n\n\n\n\n\n\n\n\n\n\n\n\n\n\n\n\n\n\n\n\n\n\n\n\n\n\n\n\n\n\n\n\n\n\n\n\n\n\n\n\n\n\n\n\n\n\n\n\n\n\n\n\n\n\n\n\n\n\n\n\n\n\n\n\n\n\n\n\n\n\n\n\n\n\n\n\n\n\n\n\n\n\n\n\n\n\n\n\n\n\n\n\n\n\n\n\n\n\n\n\n\n\n\n\n\n\n\n\n\n\n\n\n\n\n\n\n\n\n\n\n\n\n\n\n\n\n\n\n\n\n\n\n\n\n\n\n\n\n\n\n\n\n\n\n\nFrom Duplicate 1 ( \n\n\n\n\n\n\n\n\n\n\n\n\n\n\n\n\n\n\n\n\n\n\n\n\n\n\n\n\n\n\n\n\n\n\n\n\n\n\n\n\n\n\n\n\n\n\n\n\n\n\n\n\n\n\n\n\n\n\n\n\n\n\n\n\n\n\n\n\n\n\n\n\n\n\n\n\n\n\n\n\n\n\n\n\n\n\n\n\n\n\n\n\n\n\n\n\n\n\n\n\n\n\n\n\n\n\n\n\n\n\n\n\n\n\n\n\n\n\n\n\n\n\n\n\n\n\n\n\n\n\n\n\n\n\n\n\n\n\n\n\n\n\n\n\n\n\n\n\n\n\n\n\n\n\n\n\n\n\n\n\n\n\n\n\n\n\n\n\n\n\n\n\n\n\n\n\n\n\n\n\n\n\n\n\n\n\n\n\n\n\n\n\n\n\n\n\n\n\n\n\n\nMeasuring financial protection in health\n\n\n\n\n\n\n\n\n\n\n\n\n\n\n\n\n\n\n\n\n\n\n\n\n\n\n\n\n\n\n\n\n\n\n\n\n\n\n\n\n\n\n\n\n\n\n\n\n\n\n\n\n\n\n\n\n\n\n\n\n\n\n\n\n\n\n\n\n\n\n\n\n\n\n\n\n\n\n\n\n\n\n\n\n\n\n\n\n\n\n\n\n\n\n\n\n\n\n\n\n\n\n\n\n\n\n\n\n\n\n\n\n\n\n\n\n\n\n\n\n\n\n\n\n\n\n\n\n\n\n\n\n\n\n\n\n\n\n\n\n\n\n\n\n\n\n\n\n\n\n\n\n\n\n\n\n\n\n\n\n\n\n\n\n\n\n\n\n\n\n\n\n\n\n\n\n\n\n\n\n\n\n\n\n\n\n\n\n\n\n\n\n\n\n\n\n\n\n\n\n\n- Wagstaff, Adam )\n\n\n\n\n\n\n\n\n\n\n\n\n\n\n\n\n\n\n\n\n\n\n\n\n\n\n\n\n\n\n\n\n\n\n\n\n\n\n\n\n\n\n\n\n\n\n\n\n\n\n\n\n\n\n\n\n\n\n\n\n\n\n\n\n\n\n\n\n\n\n\n\n\n\n\n\n\n\n\n\n\n\n\n\n\n\n\n\n\n\n\n\n\n\n\n\n\n\n\n\n\n\n\n\n\n\n\n\n\n\n\n\n\n\n\n\n\n\n\n\n\n\n\n\n\n\n\nUsing Smart Source Parsing\n2008\n\n\n\n\n\n\n\n\n\n\n\n\n\n\n\n\n\n\n\n\n\n\n\n\n\n\n\n\n\n\n\n\n\n\n\n\n\n\n\n\n\n\n\n\n\n\n\n\n\n\n\n\n\n\n\n\n\n\n\n\n\n\n\n\n\n\n\n\n\n\n\n\n\n\n\n\n\n\n\n\n\n\n\n\n\n\n\n\n\n\n\n\n\n\n\n\n\n\n\n\n\n\n\n\n\n\n\n\n\n\n\n\n\n\n\n\n\n\n\n\n\n\n\n\n\n\n\n\n\n\n\n\n\n\n\n\n\n\n\n\n\n\n\n\n\n\n\n\n\n\n\n\n\n\n\n\n\n\n\n\n\n\n\n\n\n\n\n\n\n\n\n\n\n\n\n\n\n\n\n\n\n\n\n\n\n\n\n\n\n\n\n\n\n\n\n\n\n\n\n\n\n\n\n\n\n\n\n\n\n\n\n\n\n\n\n\n\n\n\n\n\n\n\n\n\n\n\n\n\n\n\n\n\n\n\n\n\n\n\n\n\n\n\n\n\n\n\n\n\n\n\n\n\n\n\nFrom Duplicate 2 ( \n\n\n\n\n\n\n\n\n\n\n\n\n\n\n\n\n\n\n\n\n\n\n\n\n\n\n\n\n\n\n\n\n\n\n\n\n\n\n\n\n\n\n\n\n\n\n\n\n\n\n\n\n\n\n\n\n\n\n\n\n\n\n\n\n\n\n\n\n\n\n\n\n\n\n\n\n\n\n\n\n\n\n\n\n\n\n\n\n\n\n\n\n\n\n\n\n\n\n\n\n\n\n\n\n\n\n\n\n\n\n\n\n\n\n\n\n\n\n\n\n\n\n\n\n\n\n\n\n\n\n\n\n\n\n\n\n\n\n\n\n\n\n\n\n\nMeasuring financial protection in health\n\n\n\n\n\n\n\n\n\n\n\n\n\n\n\n\n\n\n\n\n\n\n\n\n\n\n\n\n\n\n\n\n\n\n\n\n\n\n\n\n\n\n\n\n\n\n\n\n\n\n\n\n\n\n\n\n\n\n\n\n\n\n\n\n\n\n\n\n\n\n\n\n\n\n\n\n\n\n\n\n\n\n\n\n\n\n\n\n\n\n\n\n\n\n\n\n\n\n\n\n\n\n\n\n\n\n\n\n\n\n\n\n\n\n\n\n\n\n\n\n\n\n\n\n\n\n\n\n\n\n\n\n\n\n\n\n\n\n\n\n\n\n\n\n\n- Wagstaff, Adam )\n\n\n\n\n\n\n\n\n\n\n\n\n\n\n\n\n\n\n\n\n\n\n\n\n\n\n\n\n\n\n\n\n\n\n\n\n\n\n\n\n\n\n\n\n\n\n\n\n\n\n\n\n\n\n\n\n\n\n\n\n\n\n\n", "number" : "4554", "publisher-place" : "Washington, D.C.", "title" : "Measuring financial protection in health", "type" : "report" }, "uris" : [ "http://www.mendeley.com/documents/?uuid=d283c66b-6500-4134-b9f1-7b86f655b5f4" ] } ], "mendeley" : { "formattedCitation" : "(Wagstaff, 2008)", "plainTextFormattedCitation" : "(Wagstaff, 2008)", "previouslyFormattedCitation" : "(Wagstaff, 2008)" }, "properties" : { "noteIndex" : 0 }, "schema" : "https://github.com/citation-style-language/schema/raw/master/csl-citation.json" }</w:instrText>
      </w:r>
      <w:r w:rsidR="000E230B">
        <w:fldChar w:fldCharType="separate"/>
      </w:r>
      <w:r w:rsidR="00D328D4" w:rsidRPr="00D328D4">
        <w:rPr>
          <w:noProof/>
        </w:rPr>
        <w:t>(Wagstaff, 2008)</w:t>
      </w:r>
      <w:r w:rsidR="000E230B">
        <w:fldChar w:fldCharType="end"/>
      </w:r>
      <w:r w:rsidR="000E230B">
        <w:t xml:space="preserve">, however consumption smoothing or other risk management mechanisms can break down under repeated shocks or long-term shocks </w:t>
      </w:r>
      <w:r w:rsidR="000E230B">
        <w:fldChar w:fldCharType="begin" w:fldLock="1"/>
      </w:r>
      <w:r w:rsidR="00D328D4">
        <w:instrText>ADDIN CSL_CITATION { "citationItems" : [ { "id" : "ITEM-1", "itemData" : { "DOI" : "10.1016/S0304-3878(96)00419-1", "ISBN" : "0304-3878", "ISSN" : "03043878", "abstract" : "This paper adapts the recent methodology of Paxson to study saving rates in rural Pakistan. Particular attention is paid to differences in marginal rates of financial and physical saving and how these vary across income groups and by direction of income shocks. Households exhibit more difficulty in smoothing consumption after successive shocks than with a single shock. The study also observes marginal rates of saving out of international remittances, and lump sum pensions. Unlike domestic remittances, international remittances appear to be treated much as transitory income shocks.", "author" : [ { "dropping-particle" : "", "family" : "Alderman", "given" : "Harold", "non-dropping-particle" : "", "parse-names" : false, "suffix" : "" } ], "container-title" : "Journal of Development Economics", "id" : "ITEM-1", "issue" : "2", "issued" : { "date-parts" : [ [ "1996" ] ] }, "page" : "343-365", "title" : "Saving and economic shocks in rural Pakistan", "type" : "article-journal", "volume" : "51" }, "uris" : [ "http://www.mendeley.com/documents/?uuid=0315c5d4-67fa-4cce-b399-fcf43a3d1446" ] }, { "id" : "ITEM-2", "itemData" : { "DOI" : "10.1093/wbro/17.2.141", "ISBN" : "2002/22", "ISSN" : "15646971", "PMID" : "21147967", "abstract" : "Poor rural and urban households in developing countries face substantial risks, which they handle with risk-management and risk-coping strategies, including self-insurance through savings and informal insurance mechanisms. Despite these mechanisms, however, vulnerability to poverty linked to risk remains high. This article reviews the literature on poor households\u2019 use of risk-management and risk-coping strategies. It identifies the constraints on their effec- tiveness and discusses policy options. It shows that risk and lumpiness limit the opportunities to use assets as insurance, that entry constraints limit the usefulness of income diversifica- tion, and that informal risk-sharing provides only limited protection, leaving some of the poor exposed to very severe negative shocks. Public safety nets are likely to be beneficial, but their impact is sometimes limited, and they may have negative externalities on households that are not covered. Collecting more information on households\u2019 vulnerability to poverty\u2014through both quantitative and qualitative methods\u2014could help inform policy.", "author" : [ { "dropping-particle" : "", "family" : "Dercon", "given" : "Stefan", "non-dropping-particle" : "", "parse-names" : false, "suffix" : "" } ], "collection-title" : "WIDER Discussion Papers", "id" : "ITEM-2", "issued" : { "date-parts" : [ [ "2002" ] ] }, "number" : "2002/22", "publisher-place" : "Helsinki, Finland", "title" : "Income Risk, Coping Strategies, and Safety Nets", "type" : "report" }, "uris" : [ "http://www.mendeley.com/documents/?uuid=7d8ae549-abf5-49ee-bcb2-eb3eaea5a6a2" ] } ], "mendeley" : { "formattedCitation" : "(Alderman, 1996; Dercon, 2002)", "plainTextFormattedCitation" : "(Alderman, 1996; Dercon, 2002)", "previouslyFormattedCitation" : "(Alderman, 1996; Dercon, 2002)" }, "properties" : { "noteIndex" : 0 }, "schema" : "https://github.com/citation-style-language/schema/raw/master/csl-citation.json" }</w:instrText>
      </w:r>
      <w:r w:rsidR="000E230B">
        <w:fldChar w:fldCharType="separate"/>
      </w:r>
      <w:r w:rsidR="00D328D4" w:rsidRPr="00D328D4">
        <w:rPr>
          <w:noProof/>
        </w:rPr>
        <w:t>(Alderman, 1996; Dercon, 2002)</w:t>
      </w:r>
      <w:r w:rsidR="000E230B">
        <w:fldChar w:fldCharType="end"/>
      </w:r>
      <w:r w:rsidR="000E230B">
        <w:t>.  When households are unable to manage shocks through coping strategies, they might take more desperate adaptive measures - such as depleting productive assets, removing children from school,</w:t>
      </w:r>
      <w:r w:rsidR="000E230B" w:rsidRPr="00CE3934">
        <w:t xml:space="preserve"> </w:t>
      </w:r>
      <w:r w:rsidR="000E230B">
        <w:t xml:space="preserve">reducing consumption, sex work, begging, and crime - which can lead to an increased cycle of vulnerability </w:t>
      </w:r>
      <w:r w:rsidR="000E230B">
        <w:fldChar w:fldCharType="begin" w:fldLock="1"/>
      </w:r>
      <w:r w:rsidR="00D328D4">
        <w:instrText>ADDIN CSL_CITATION { "citationItems" : [ { "id" : "ITEM-1", "itemData" : { "author" : [ { "dropping-particle" : "", "family" : "Ilboudo", "given" : "Patrick", "non-dropping-particle" : "", "parse-names" : false, "suffix" : "" }, { "dropping-particle" : "", "family" : "Russell", "given" : "Steve", "non-dropping-particle" : "", "parse-names" : false, "suffix" : "" }, { "dropping-particle" : "", "family" : "D'Exelle", "given" : "Ben", "non-dropping-particle" : "", "parse-names" : false, "suffix" : "" } ], "container-title" : "Plos one", "id" : "ITEM-1", "issue" : "11", "issued" : { "date-parts" : [ [ "2013" ] ] }, "title" : "The Long Term Economic Impact of Severe Obstetric Complications for Women and Their Children in Burkina\nFaso", "type" : "article-journal", "volume" : "8" }, "uris" : [ "http://www.mendeley.com/documents/?uuid=df167f52-e564-4a20-932a-6caeea50ddb4", "http://www.mendeley.com/documents/?uuid=72c41d66-ddb3-4530-9a01-ea3bbc98bf0f" ] }, { "id" : "ITEM-2", "itemData" : { "ISBN" : "&lt;null&gt;", "abstract" : "Practitioners from different disciplines use different meanings and concepts of vulnerability, which, in turn, have led to diverse methods of measuring it. This paper presents a selective review of the literature from several disciplines to examine how they define and measure vulnerability. The disciplines include economics, sociology/anthropology, disaster management, environmental science, and health/nutrition. Differences between the disciplines can be explained by their tendency to focus on different components of risk, household responses to risk and welfare outcomes. In general, they focus either on the risks (at one extreme) or the underlying conditions (or outcomes) at the other. Trade-offs exist between simple measurement schemes and rich conceptual understanding", "author" : [ { "dropping-particle" : "", "family" : "Alwang", "given" : "Jeffrey", "non-dropping-particle" : "", "parse-names" : false, "suffix" : "" }, { "dropping-particle" : "", "family" : "Siegel", "given" : "Paul B", "non-dropping-particle" : "", "parse-names" : false, "suffix" : "" }, { "dropping-particle" : "", "family" : "J\u00f8rgensen", "given" : "Steen L", "non-dropping-particle" : "", "parse-names" : false, "suffix" : "" }, { "dropping-particle" : "", "family" : "Tech", "given" : "Virginia", "non-dropping-particle" : "", "parse-names" : false, "suffix" : "" } ], "container-title" : "Social Protection Discussion Paper . World Bank", "id" : "ITEM-2", "issue" : "0115", "issued" : { "date-parts" : [ [ "2001" ] ] }, "page" : "46", "title" : "Vulnerability : A View From Different Disciplines", "type" : "article-journal" }, "uris" : [ "http://www.mendeley.com/documents/?uuid=0e015da0-b764-45f0-94e0-796c9a3e7e36" ] }, { "id" : "ITEM-3", "itemData" : { "DOI" : "10.1016/0277-9536(95)00375-4", "ISBN" : "0277-9536 (Print)\\r0277-9536 (Linking)", "ISSN" : "02779536", "PMID" : "8844932", "abstract" : "The authors examine the strategies rural households in Burkina Faso used to cope with the costs of illness in order to avert negative effects for household production and assets. They use information from 51 qualitative interviews, a household time allocation study and a household survey. Both surveys use the same sample of n = 566 households. The authors analyze these strategies along four dimensions: the type of behavior, the sequence in which strategies employed, the level at which strategies are negotiated, i.e. the household level, the non-household extended kin level or the community level, and finally the success of strategies in protecting household production and assets. A taxonomy of 11 distinct types of coping behavior is developed which have the effect of either avoiding costs by 'ignoring' disease, or of minimizing the impact of costs on the household once illness is perceived. Intra-household labor substitution was the main strategy to compensate for any labor lost to illness. However, labor substitution did not eliminate production losses in the majority of households struck with severe illness of a productive member. Only wealthy household were able to fully compensate labor losses by hiring labor or by investing in equipment to enhance productivity. Sales of livestock was the main strategy to cope with the financial costs of health care. None of the households studied fell into calamity. However, the households' ability to avert the loss of production and/or assets was very varied and depended on household size, composition and assets, on the type and duration of illness and on clustering of crises (e.g., several repetitive or simultaneous illnesses or concurrent seasonal stress). Coping with the costs of illness largely occurred at the level of the household. Inter-household transfers of resources played only a small role. The authors develop the concept of risk households and suggest several policies with the potential to strengthen the ability of households to cope with the economic costs of illness.", "author" : [ { "dropping-particle" : "", "family" : "Sauerborn", "given" : "R.", "non-dropping-particle" : "", "parse-names" : false, "suffix" : "" }, { "dropping-particle" : "", "family" : "Adams", "given" : "A.", "non-dropping-particle" : "", "parse-names" : false, "suffix" : "" }, { "dropping-particle" : "", "family" : "Hien", "given" : "M.", "non-dropping-particle" : "", "parse-names" : false, "suffix" : "" } ], "container-title" : "Social Science and Medicine", "id" : "ITEM-3", "issue" : "3", "issued" : { "date-parts" : [ [ "1996" ] ] }, "page" : "291-301", "title" : "Household strategies to cope with the economic costs of illness", "type" : "article-journal", "volume" : "43" }, "uris" : [ "http://www.mendeley.com/documents/?uuid=a2a09e0f-168e-46bb-b93a-1a5481cbea31" ] } ], "mendeley" : { "formattedCitation" : "(Alwang et al., 2001; Ilboudo et al., 2013; Sauerborn et al., 1996)", "plainTextFormattedCitation" : "(Alwang et al., 2001; Ilboudo et al., 2013; Sauerborn et al., 1996)", "previouslyFormattedCitation" : "(Alwang et al., 2001; Ilboudo et al., 2013; Sauerborn et al., 1996)" }, "properties" : { "noteIndex" : 0 }, "schema" : "https://github.com/citation-style-language/schema/raw/master/csl-citation.json" }</w:instrText>
      </w:r>
      <w:r w:rsidR="000E230B">
        <w:fldChar w:fldCharType="separate"/>
      </w:r>
      <w:r w:rsidR="00D328D4" w:rsidRPr="00D328D4">
        <w:rPr>
          <w:noProof/>
        </w:rPr>
        <w:t>(Alwang et al., 2001; Ilboudo et al., 2013; Sauerborn et al., 1996)</w:t>
      </w:r>
      <w:r w:rsidR="000E230B">
        <w:fldChar w:fldCharType="end"/>
      </w:r>
      <w:r w:rsidR="000E230B">
        <w:t xml:space="preserve">.  </w:t>
      </w:r>
    </w:p>
    <w:p w14:paraId="13EC5161" w14:textId="7B9D095B" w:rsidR="000E230B" w:rsidRDefault="00675D5A" w:rsidP="000E230B">
      <w:pPr>
        <w:pStyle w:val="Heading2"/>
      </w:pPr>
      <w:r>
        <w:t>D</w:t>
      </w:r>
      <w:r w:rsidR="000E230B">
        <w:t xml:space="preserve">irect costs: </w:t>
      </w:r>
    </w:p>
    <w:p w14:paraId="3820128C" w14:textId="3309DBE6" w:rsidR="000E230B" w:rsidRDefault="000E230B" w:rsidP="000E230B">
      <w:r>
        <w:t xml:space="preserve">Direct costs include any direct expenditures associated with illness, or with accessing care </w:t>
      </w:r>
      <w:r>
        <w:fldChar w:fldCharType="begin" w:fldLock="1"/>
      </w:r>
      <w:r w:rsidR="00D328D4">
        <w:instrText>ADDIN CSL_CITATION { "citationItems" : [ { "id" : "ITEM-1", "itemData" : { "DOI" : "10.1016/j.socscimed.2005.07.001", "ISBN" : "0277-9536 (Print) 0277-9536 (Linking)", "ISSN" : "02779536", "PMID" : "16099574", "abstract" : "This paper presents the findings of a critical review of studies carried out in low- and middle-income countries (LMICs) focusing on the economic consequences for households of illness and health care use. These include household level impacts of direct costs (medical treatment and related financial costs), indirect costs (productive time losses resulting from illness) and subsequent household responses. It highlights that health care financing strategies that place considerable emphasis on out-of-pocket payments can impoverish households. There is growing evidence of households being pushed into poverty or forced into deeper poverty when faced with substantial medical expenses, particularly when combined with a loss of household income due to ill-health. Health sector reforms in LMICs since the late 1980s have particularly focused on promoting user fees for public sector health services and increasing the role of the private for-profit sector in health care provision. This has increasingly placed the burden of paying for health care on individuals experiencing poor health. This trend seems to continue even though some countries and international organisations are considering a shift away from their previous pro-user fee agenda. Research into alternative health care financing strategies and related mechanisms for coping with the direct and indirect costs of illness is urgently required to inform the development of appropriate social policies to improve access to essential health services and break the vicious cycle between illness and poverty. \u00a9 2005 Elsevier Ltd. All rights reserved.", "author" : [ { "dropping-particle" : "", "family" : "McIntyre", "given" : "Diane", "non-dropping-particle" : "", "parse-names" : false, "suffix" : "" }, { "dropping-particle" : "", "family" : "Thiede", "given" : "Michael", "non-dropping-particle" : "", "parse-names" : false, "suffix" : "" }, { "dropping-particle" : "", "family" : "Dahlgren", "given" : "G\u00f6ran", "non-dropping-particle" : "", "parse-names" : false, "suffix" : "" }, { "dropping-particle" : "", "family" : "Whitehead", "given" : "Margaret", "non-dropping-particle" : "", "parse-names" : false, "suffix" : "" } ], "container-title" : "Social Science and Medicine", "id" : "ITEM-1", "issue" : "4", "issued" : { "date-parts" : [ [ "2006" ] ] }, "page" : "858-865", "title" : "What are the economic consequences for households of illness and of paying for health care in low- and middle-income country contexts?", "type" : "article", "volume" : "62" }, "uris" : [ "http://www.mendeley.com/documents/?uuid=92d828d8-550c-4d02-a813-50681689b8bf" ] }, { "id" : "ITEM-2", "itemData" : { "ISBN" : "0037-7910 (Print)\\r0037-7910 (Linking)", "ISSN" : "0037-7910", "PMID" : "828774", "abstract" : "In and out of government, determining the cost of illness is a major concern. The allocation of health care resources and the evaluation of current research and program efforts depend in large measure on such information. This article updates the 1963 benchmark study of the cost of illness. For the 16 major diagnostic categories of illnesses, the cost is presented in terms of the direct costs for prevention,detection, and treatment; the morbidity losses due to disability; and the mortality losses resulting from premature death. The method of calculating the cost of any illness is described, and data necessary for the calculation are provided. In 1972, the estimated total cost of illness was $188 billion: $75 billion for direct costs, $42 billion for morbidity, and $71 billion for mortality. Diseases of the circulatory system were the most costly, representing about one-fifth of all costs of illness.", "author" : [ { "dropping-particle" : "", "family" : "Cooper", "given" : "B S", "non-dropping-particle" : "", "parse-names" : false, "suffix" : "" }, { "dropping-particle" : "", "family" : "Rice", "given" : "D P", "non-dropping-particle" : "", "parse-names" : false, "suffix" : "" } ], "container-title" : "Social security bulletin", "id" : "ITEM-2", "issue" : "2", "issued" : { "date-parts" : [ [ "1976" ] ] }, "page" : "21-36", "title" : "The economic cost of illness revisited.", "type" : "article-journal", "volume" : "39" }, "uris" : [ "http://www.mendeley.com/documents/?uuid=9553c64c-d55e-4b1c-92c3-852249054afe" ] }, { "id" : "ITEM-3", "itemData" : { "DOI" : "10.2105/AJPH.57.3.424", "ISSN" : "0002-9572", "PMID" : "6066903", "abstract" : "recently, estimates have been prepared by object of expenditure or type of health service, i.e., hospital care, physi-cians' services, drugs, medical research, construction, and so on.3 These annual expenditures for the various health services may also be dis-tributed by type of illness or diagnosis. This procedure would eliminate the pos-sibilities of gross overstatements or un-derestimates of specific illness costs and would provide meaningful cost estimates in terms of the annual total of health expenditures. The totals derived by piecemeal estimation of illness costs will not approximate the annual outlays for health and medical care because of lack of comparability in definitions, basic data, and methodology employed for each specific illness cost study. The estimated distribution of 1963 health expenditures for specified health services is presented for the eight diag-nostic groups, categorized according to the International Classification of Dis-eases, Adapted (ICDA). The remaining ten major diagnostic groups identified in the ICDA listing are included in \"all other.\" The allocation of funds by disease is limited in this paper to the following categories of expendi-tures: hospital and nursing home care; and services of physicians, den-tists, and other health professions. Ex-penditures for these services amounted to $22.5 billion, approximately two-thirds of the total outlay ($34.3 billion) for health and medical care in 1963.4 The remaining third includes a variety of personal and nonpersonal expendi-tures. Distribution by disease of amounts spent for medications and supplies pre-sents problems because many specific drugs and appliances are used for a variety of conditions and illnesses. The function of school health programs in-cludes health appraisal, counseling, dis-ease prevention, and control activities in addition to providing emergency serv-ice for injury or sudden sickness.5 Like-wise, occupational health emphasizes prevention of illness in addition to emergency care.6 The proportion of care for emergency services and the types of illnesses treated are not avail-able for the allocation of expenditures for school health and industrial in-plant services.", "author" : [ { "dropping-particle" : "", "family" : "Rice", "given" : "Dorothy P", "non-dropping-particle" : "", "parse-names" : false, "suffix" : "" } ], "container-title" : "American journal of Public Health", "id" : "ITEM-3", "issue" : "3", "issued" : { "date-parts" : [ [ "1967" ] ] }, "page" : "424-40", "title" : "Estimating the cost of illness.", "type" : "article-journal", "volume" : "57" }, "uris" : [ "http://www.mendeley.com/documents/?uuid=5c8c77dc-476f-4044-8f05-ecb3028341ae" ] } ], "mendeley" : { "formattedCitation" : "(Cooper and Rice, 1976; McIntyre et al., 2006; Rice, 1967)", "plainTextFormattedCitation" : "(Cooper and Rice, 1976; McIntyre et al., 2006; Rice, 1967)", "previouslyFormattedCitation" : "(Cooper and Rice, 1976; McIntyre et al., 2006; Rice, 1967)" }, "properties" : { "noteIndex" : 0 }, "schema" : "https://github.com/citation-style-language/schema/raw/master/csl-citation.json" }</w:instrText>
      </w:r>
      <w:r>
        <w:fldChar w:fldCharType="separate"/>
      </w:r>
      <w:r w:rsidR="00D328D4" w:rsidRPr="00D328D4">
        <w:rPr>
          <w:noProof/>
        </w:rPr>
        <w:t>(Cooper and Rice, 1976; McIntyre et al., 2006; Rice, 1967)</w:t>
      </w:r>
      <w:r>
        <w:fldChar w:fldCharType="end"/>
      </w:r>
      <w:r>
        <w:t xml:space="preserve">. This </w:t>
      </w:r>
      <w:r w:rsidR="00E54689">
        <w:t xml:space="preserve">includes direct medical costs (for example </w:t>
      </w:r>
      <w:r w:rsidR="00E54689">
        <w:lastRenderedPageBreak/>
        <w:t xml:space="preserve">money paid for medicines, diagnostics, consultation fees, or informal payments made to health workers) and direct non-medical costs (for example </w:t>
      </w:r>
      <w:r>
        <w:t xml:space="preserve">transport costs to attend a health facility, </w:t>
      </w:r>
      <w:r w:rsidR="00E54689">
        <w:t xml:space="preserve">accommodation costs whilst seeking care, </w:t>
      </w:r>
      <w:r>
        <w:t xml:space="preserve">costs of any special food or supplements taken </w:t>
      </w:r>
      <w:proofErr w:type="gramStart"/>
      <w:r>
        <w:t>as a result of</w:t>
      </w:r>
      <w:proofErr w:type="gramEnd"/>
      <w:r>
        <w:t xml:space="preserve"> illness</w:t>
      </w:r>
      <w:r w:rsidR="00E54689">
        <w:t>, or costs of childcare)</w:t>
      </w:r>
      <w:r>
        <w:t xml:space="preserve">.  </w:t>
      </w:r>
    </w:p>
    <w:p w14:paraId="2748C7A5" w14:textId="78C97327" w:rsidR="000E230B" w:rsidRDefault="000E230B" w:rsidP="000E230B">
      <w:pPr>
        <w:pStyle w:val="Heading2"/>
      </w:pPr>
      <w:r>
        <w:t>I</w:t>
      </w:r>
      <w:r w:rsidR="00F42C57">
        <w:t>ndirect costs</w:t>
      </w:r>
      <w:r>
        <w:t xml:space="preserve">: </w:t>
      </w:r>
    </w:p>
    <w:p w14:paraId="1616FDA7" w14:textId="40C6DCAB" w:rsidR="000E230B" w:rsidRDefault="000E230B" w:rsidP="000E230B">
      <w:r>
        <w:t xml:space="preserve">Indirect costs refer </w:t>
      </w:r>
      <w:r w:rsidR="00115F40">
        <w:t xml:space="preserve">both </w:t>
      </w:r>
      <w:r>
        <w:t xml:space="preserve">to the opportunity costs of time </w:t>
      </w:r>
      <w:r w:rsidR="00115F40">
        <w:t>spent</w:t>
      </w:r>
      <w:r>
        <w:t xml:space="preserve"> by the patient </w:t>
      </w:r>
      <w:r w:rsidR="00115F40">
        <w:t>and household members in</w:t>
      </w:r>
      <w:r>
        <w:t xml:space="preserve"> seeking care</w:t>
      </w:r>
      <w:r w:rsidR="00115F40">
        <w:t xml:space="preserve"> (</w:t>
      </w:r>
      <w:proofErr w:type="spellStart"/>
      <w:r w:rsidR="00115F40">
        <w:t>eg.</w:t>
      </w:r>
      <w:proofErr w:type="spellEnd"/>
      <w:r w:rsidR="00115F40">
        <w:t xml:space="preserve"> travel time, waiting time, and time in consultations)</w:t>
      </w:r>
      <w:r>
        <w:t xml:space="preserve">, </w:t>
      </w:r>
      <w:r w:rsidR="00115F40">
        <w:t xml:space="preserve">time spent by household members who provide informal care for the patient, </w:t>
      </w:r>
      <w:r>
        <w:t>and time spent unproductive as a result of illness</w:t>
      </w:r>
      <w:r w:rsidR="00115F40">
        <w:t xml:space="preserve"> </w:t>
      </w:r>
      <w:r w:rsidR="00115F40">
        <w:fldChar w:fldCharType="begin" w:fldLock="1"/>
      </w:r>
      <w:r w:rsidR="00D328D4">
        <w:instrText>ADDIN CSL_CITATION { "citationItems" : [ { "id" : "ITEM-1", "itemData" : { "DOI" : "10.1016/j.socscimed.2005.07.001", "ISBN" : "0277-9536 (Print) 0277-9536 (Linking)", "ISSN" : "02779536", "PMID" : "16099574", "abstract" : "This paper presents the findings of a critical review of studies carried out in low- and middle-income countries (LMICs) focusing on the economic consequences for households of illness and health care use. These include household level impacts of direct costs (medical treatment and related financial costs), indirect costs (productive time losses resulting from illness) and subsequent household responses. It highlights that health care financing strategies that place considerable emphasis on out-of-pocket payments can impoverish households. There is growing evidence of households being pushed into poverty or forced into deeper poverty when faced with substantial medical expenses, particularly when combined with a loss of household income due to ill-health. Health sector reforms in LMICs since the late 1980s have particularly focused on promoting user fees for public sector health services and increasing the role of the private for-profit sector in health care provision. This has increasingly placed the burden of paying for health care on individuals experiencing poor health. This trend seems to continue even though some countries and international organisations are considering a shift away from their previous pro-user fee agenda. Research into alternative health care financing strategies and related mechanisms for coping with the direct and indirect costs of illness is urgently required to inform the development of appropriate social policies to improve access to essential health services and break the vicious cycle between illness and poverty. \u00a9 2005 Elsevier Ltd. All rights reserved.", "author" : [ { "dropping-particle" : "", "family" : "McIntyre", "given" : "Diane", "non-dropping-particle" : "", "parse-names" : false, "suffix" : "" }, { "dropping-particle" : "", "family" : "Thiede", "given" : "Michael", "non-dropping-particle" : "", "parse-names" : false, "suffix" : "" }, { "dropping-particle" : "", "family" : "Dahlgren", "given" : "G\u00f6ran", "non-dropping-particle" : "", "parse-names" : false, "suffix" : "" }, { "dropping-particle" : "", "family" : "Whitehead", "given" : "Margaret", "non-dropping-particle" : "", "parse-names" : false, "suffix" : "" } ], "container-title" : "Social Science and Medicine", "id" : "ITEM-1", "issue" : "4", "issued" : { "date-parts" : [ [ "2006" ] ] }, "page" : "858-865", "title" : "What are the economic consequences for households of illness and of paying for health care in low- and middle-income country contexts?", "type" : "article", "volume" : "62" }, "uris" : [ "http://www.mendeley.com/documents/?uuid=92d828d8-550c-4d02-a813-50681689b8bf" ] } ], "mendeley" : { "formattedCitation" : "(McIntyre et al., 2006)", "plainTextFormattedCitation" : "(McIntyre et al., 2006)", "previouslyFormattedCitation" : "(McIntyre et al., 2006)" }, "properties" : { "noteIndex" : 0 }, "schema" : "https://github.com/citation-style-language/schema/raw/master/csl-citation.json" }</w:instrText>
      </w:r>
      <w:r w:rsidR="00115F40">
        <w:fldChar w:fldCharType="separate"/>
      </w:r>
      <w:r w:rsidR="00D328D4" w:rsidRPr="00D328D4">
        <w:rPr>
          <w:noProof/>
        </w:rPr>
        <w:t>(McIntyre et al., 2006)</w:t>
      </w:r>
      <w:r w:rsidR="00115F40">
        <w:fldChar w:fldCharType="end"/>
      </w:r>
      <w:r>
        <w:t xml:space="preserve">.  </w:t>
      </w:r>
    </w:p>
    <w:p w14:paraId="3B45E89D" w14:textId="3077E9B1" w:rsidR="00F42C57" w:rsidRDefault="000E230B" w:rsidP="000E230B">
      <w:pPr>
        <w:pStyle w:val="Heading2"/>
      </w:pPr>
      <w:r>
        <w:t>P</w:t>
      </w:r>
      <w:r w:rsidR="00F42C57">
        <w:t>roductivity costs</w:t>
      </w:r>
      <w:r>
        <w:t>:</w:t>
      </w:r>
    </w:p>
    <w:p w14:paraId="034CEC58" w14:textId="5C5953CF" w:rsidR="00115F40" w:rsidRPr="00115F40" w:rsidRDefault="00115F40" w:rsidP="00115F40">
      <w:r>
        <w:t xml:space="preserve">Productivity costs are a subset of indirect </w:t>
      </w:r>
      <w:proofErr w:type="gramStart"/>
      <w:r>
        <w:t>costs, and</w:t>
      </w:r>
      <w:proofErr w:type="gramEnd"/>
      <w:r>
        <w:t xml:space="preserve"> refer to the time spent unproductive as a result of illness.  Productivity costs are incurred in the form of absenteeism and presenteeism </w:t>
      </w:r>
    </w:p>
    <w:p w14:paraId="670ADA64" w14:textId="633C9095" w:rsidR="000E230B" w:rsidRDefault="000E230B" w:rsidP="000E230B">
      <w:pPr>
        <w:pStyle w:val="Heading2"/>
      </w:pPr>
      <w:r>
        <w:t>Wealth:</w:t>
      </w:r>
    </w:p>
    <w:p w14:paraId="04718A22" w14:textId="6400BC50" w:rsidR="00AA152E" w:rsidRDefault="00796D90">
      <w:r>
        <w:t xml:space="preserve">The aggregate value of all household assets and holdings </w:t>
      </w:r>
      <w:r>
        <w:fldChar w:fldCharType="begin" w:fldLock="1"/>
      </w:r>
      <w:r w:rsidR="00D328D4">
        <w:instrText>ADDIN CSL_CITATION { "citationItems" : [ { "id" : "ITEM-1", "itemData" : { "author" : [ { "dropping-particle" : "", "family" : "Wai-Poi", "given" : "Matthew", "non-dropping-particle" : "", "parse-names" : false, "suffix" : "" }, { "dropping-particle" : "", "family" : "Spilerman", "given" : "Seymour", "non-dropping-particle" : "", "parse-names" : false, "suffix" : "" }, { "dropping-particle" : "", "family" : "Florencia Torche", "given" : "", "non-dropping-particle" : "", "parse-names" : false, "suffix" : "" } ], "collection-title" : "NYU Population Centre Working Paper Series", "id" : "ITEM-1", "issued" : { "date-parts" : [ [ "2008" ] ] }, "number" : "2008-20", "publisher-place" : "New York", "title" : "Economic well-being: concepts and measurement with asset data", "type" : "report" }, "uris" : [ "http://www.mendeley.com/documents/?uuid=9a08dfc3-ab33-4884-97cb-274d59965438" ] } ], "mendeley" : { "formattedCitation" : "(Wai-Poi et al., 2008)", "plainTextFormattedCitation" : "(Wai-Poi et al., 2008)", "previouslyFormattedCitation" : "(Wai-Poi et al., 2008)" }, "properties" : { "noteIndex" : 0 }, "schema" : "https://github.com/citation-style-language/schema/raw/master/csl-citation.json" }</w:instrText>
      </w:r>
      <w:r>
        <w:fldChar w:fldCharType="separate"/>
      </w:r>
      <w:r w:rsidR="00D328D4" w:rsidRPr="00D328D4">
        <w:rPr>
          <w:noProof/>
        </w:rPr>
        <w:t>(Wai-Poi et al., 2008)</w:t>
      </w:r>
      <w:r>
        <w:fldChar w:fldCharType="end"/>
      </w:r>
      <w:r>
        <w:t xml:space="preserve">. </w:t>
      </w:r>
      <w:r w:rsidR="003C0D0A">
        <w:t xml:space="preserve">Households use a variety of assets as wealth stores, and can invest in or draw on these investments in order to mitigate income shocks </w:t>
      </w:r>
      <w:r w:rsidR="003C0D0A">
        <w:rPr>
          <w:lang w:eastAsia="en-GB"/>
        </w:rPr>
        <w:fldChar w:fldCharType="begin" w:fldLock="1"/>
      </w:r>
      <w:r w:rsidR="00D328D4">
        <w:rPr>
          <w:lang w:eastAsia="en-GB"/>
        </w:rPr>
        <w:instrText>ADDIN CSL_CITATION { "citationItems" : [ { "id" : "ITEM-1", "itemData" : { "ISBN" : "0191037435", "author" : [ { "dropping-particle" : "", "family" : "Sen", "given" : "Amartya", "non-dropping-particle" : "", "parse-names" : false, "suffix" : "" } ], "id" : "ITEM-1", "issued" : { "date-parts" : [ [ "1981" ] ] }, "publisher" : "Oxford University Press", "publisher-place" : "Oxford", "title" : "Poverty and famines: an essay on entitlement and deprivation", "type" : "book" }, "uris" : [ "http://www.mendeley.com/documents/?uuid=7262f298-fac2-4896-87af-7a5236670642", "http://www.mendeley.com/documents/?uuid=0d950244-eaaa-4e4a-9129-7b7269dc538a" ] }, { "id" : "ITEM-2", "itemData" : { "author" : [ { "dropping-particle" : "", "family" : "Scoones", "given" : "Ian", "non-dropping-particle" : "", "parse-names" : false, "suffix" : "" } ], "container-title" : "IDS Working Paper", "id" : "ITEM-2", "issued" : { "date-parts" : [ [ "1998" ] ] }, "publisher" : "IDS", "title" : "Sustainable rural livelihoods: a framework for analysis", "type" : "article-journal" }, "uris" : [ "http://www.mendeley.com/documents/?uuid=9f6ca20f-37ca-42f4-bb62-0fe2094c31bc" ] }, { "id" : "ITEM-3", "itemData" : { "ISBN" : "&lt;null&gt;", "abstract" : "Practitioners from different disciplines use different meanings and concepts of vulnerability, which, in turn, have led to diverse methods of measuring it. This paper presents a selective review of the literature from several disciplines to examine how they define and measure vulnerability. The disciplines include economics, sociology/anthropology, disaster management, environmental science, and health/nutrition. Differences between the disciplines can be explained by their tendency to focus on different components of risk, household responses to risk and welfare outcomes. In general, they focus either on the risks (at one extreme) or the underlying conditions (or outcomes) at the other. Trade-offs exist between simple measurement schemes and rich conceptual understanding", "author" : [ { "dropping-particle" : "", "family" : "Alwang", "given" : "Jeffrey", "non-dropping-particle" : "", "parse-names" : false, "suffix" : "" }, { "dropping-particle" : "", "family" : "Siegel", "given" : "Paul B", "non-dropping-particle" : "", "parse-names" : false, "suffix" : "" }, { "dropping-particle" : "", "family" : "J\u00f8rgensen", "given" : "Steen L", "non-dropping-particle" : "", "parse-names" : false, "suffix" : "" }, { "dropping-particle" : "", "family" : "Tech", "given" : "Virginia", "non-dropping-particle" : "", "parse-names" : false, "suffix" : "" } ], "container-title" : "Social Protection Discussion Paper . World Bank", "id" : "ITEM-3", "issue" : "0115", "issued" : { "date-parts" : [ [ "2001" ] ] }, "page" : "46", "title" : "Vulnerability : A View From Different Disciplines", "type" : "article-journal" }, "uris" : [ "http://www.mendeley.com/documents/?uuid=0e015da0-b764-45f0-94e0-796c9a3e7e36" ] } ], "mendeley" : { "formattedCitation" : "(Alwang et al., 2001; Scoones, 1998; Sen, 1981)", "plainTextFormattedCitation" : "(Alwang et al., 2001; Scoones, 1998; Sen, 1981)", "previouslyFormattedCitation" : "(Alwang et al., 2001; Scoones, 1998; Sen, 1981)" }, "properties" : { "noteIndex" : 0 }, "schema" : "https://github.com/citation-style-language/schema/raw/master/csl-citation.json" }</w:instrText>
      </w:r>
      <w:r w:rsidR="003C0D0A">
        <w:rPr>
          <w:lang w:eastAsia="en-GB"/>
        </w:rPr>
        <w:fldChar w:fldCharType="separate"/>
      </w:r>
      <w:r w:rsidR="00D328D4" w:rsidRPr="00D328D4">
        <w:rPr>
          <w:noProof/>
          <w:lang w:eastAsia="en-GB"/>
        </w:rPr>
        <w:t>(Alwang et al., 2001; Scoones, 1998; Sen, 1981)</w:t>
      </w:r>
      <w:r w:rsidR="003C0D0A">
        <w:rPr>
          <w:lang w:eastAsia="en-GB"/>
        </w:rPr>
        <w:fldChar w:fldCharType="end"/>
      </w:r>
      <w:r w:rsidR="003C0D0A">
        <w:t xml:space="preserve">. The specific assets available to a household have been classified in the literature differently depending on the framework </w:t>
      </w:r>
      <w:r w:rsidR="003C0D0A">
        <w:fldChar w:fldCharType="begin" w:fldLock="1"/>
      </w:r>
      <w:r w:rsidR="00D328D4">
        <w:instrText>ADDIN CSL_CITATION { "citationItems" : [ { "id" : "ITEM-1", "itemData" : { "DOI" : "10.1016/0277-9536(95)00412-2", "ISBN" : "0277-9536 (Print)\\r0277-9536 (Linking)", "ISSN" : "02779536", "PMID" : "8685735", "abstract" : "The model proposed is a means for (i) documenting the resources a woman deploys to choose, seek, find, get and pay for treatment; (ii) comparing what she has/does with a neighbour facing similar symptoms and problems, and (iii) understanding which difference between them makes most difference to the way they manage illness. In a narrow economic perspective, only tangible items with easily enumerated values are called resources, and only the formal economy counts. This model allows assessment of the value of both formal and informal resources in the household system. It will not establish the absolute or market worth of households in the sample, but does offer a framework for comparing households which have the same access to a given set of treatment options when faced with the same symptoms. Its application improves the possibility of understanding which resources, or combinations of resources, make most difference to a household's capacity to seek and get the treatment it has decided it needs. The paper is one element of a multi-layered and multi-disciplinary study of 'The Informal Economy of Health in African Cities'. The overall project aims are (i) to map the cultural, infrastructural and clinical factors affecting the treatment-seeking behaviour of women in low-income urban areas; (ii) to compare their effect(s) on the management of symptoms of adult venereal infection (STD) and crisis symptoms in children under five. The project mapped the social context of illness management in a district of Kampala. Important dimensions of that context are: the infrastructure of the area, and the treatment options available in or around it; women's assessments of how good/kind/shameful/private/feasible/appropriate those options are, and the social and physical signs which trigger the conclusion that a symptom is 'serious enough' to need treatment outside the home in the first place. The focus here is the value of resources mobilized after the 'serious enough' assessment has been made.", "author" : [ { "dropping-particle" : "", "family" : "Wallman", "given" : "Sandra", "non-dropping-particle" : "", "parse-names" : false, "suffix" : "" }, { "dropping-particle" : "", "family" : "Baker", "given" : "Maia", "non-dropping-particle" : "", "parse-names" : false, "suffix" : "" } ], "container-title" : "Social Science and Medicine", "id" : "ITEM-1", "issue" : "5", "issued" : { "date-parts" : [ [ "1996" ] ] }, "page" : "671-679", "title" : "Which resources pay for treatment? A model for estimating the informal economy of health", "type" : "article-journal", "volume" : "42" }, "uris" : [ "http://www.mendeley.com/documents/?uuid=0b6008d8-0d2e-4349-a6f0-abb5550292e0" ] }, { "id" : "ITEM-2", "itemData" : { "author" : [ { "dropping-particle" : "", "family" : "Scoones", "given" : "Ian", "non-dropping-particle" : "", "parse-names" : false, "suffix" : "" } ], "container-title" : "IDS Working Paper", "id" : "ITEM-2", "issued" : { "date-parts" : [ [ "1998" ] ] }, "publisher" : "IDS", "title" : "Sustainable rural livelihoods: a framework for analysis", "type" : "article-journal" }, "uris" : [ "http://www.mendeley.com/documents/?uuid=9f6ca20f-37ca-42f4-bb62-0fe2094c31bc" ] }, { "id" : "ITEM-3", "itemData" : { "DOI" : "10.1016/S0305-750X(99)00104-7", "ISBN" : "0305750X (ISSN)", "ISSN" : "0305750X", "PMID" : "513014", "abstract" : "On the basis of themes emerging in current debates on rural development in Latin America, this paper develops an analytical framework for analyzing rural livelihoods in terms of their sustainability and their implications for rural poverty. The framework argues that our analyses of rural livelihoods need to understand them in terms of: (a) people's access to five types of capital asset; (b) the ways in which they combine and transform those assets in the building of livelihoods that as far as possible meet their material and their experiential needs; (c) the ways in which people are able to expand their asset bases through engaging with other actors through relationships governed by the logics of the state, market and civil society; and (d) the ways in which they are able to deploy and enhance their capabilities both to make living more meaningful and to change the dominant rules and relationships governing the ways in which resources are controlled, distributed and transformed in society. Particular attention is paid to the importance of social capital as an asset through which people are able to widen their access to resources and other actors.", "author" : [ { "dropping-particle" : "", "family" : "Bebbington", "given" : "Anthony", "non-dropping-particle" : "", "parse-names" : false, "suffix" : "" } ], "container-title" : "World Development", "id" : "ITEM-3", "issue" : "12", "issued" : { "date-parts" : [ [ "1999", "12" ] ] }, "page" : "2021-2044", "title" : "Capitals and Capabilities: A Framework for Analyzing Peasant Viability, Rural Livelihoods and Poverty", "type" : "article-journal", "volume" : "27" }, "uris" : [ "http://www.mendeley.com/documents/?uuid=3d9a0a72-436d-42e5-bda1-fe151f8c81d1" ] }, { "id" : "ITEM-4", "itemData" : { "DOI" : "10.1016/S0305-750X(97)10015-8", "ISBN" : "0305-750X", "ISSN" : "0305750X", "abstract" : "Identifying what the poor have, rather than what they do not have, focuses on their assets. This paper contributes to the extensive vulnerability/assets literature, by categorizing the assets of the urban poor in terms of an \u201casset vulnerability framework.\u201d These include both tangible assets, such as labor and human capital, less familiar productive assets, such as housing, as well as intangible assets, such as household relations and social capital. Results from a recent urban study show that the poor are managers of complex asset portfolios, and illustrate how asset management affects household poverty and vulnerability. Translated into operational practice this framework facilitates interventions promoting opportunities, as well as removing obstacles, to ensure the urban poor use their assets productively.", "author" : [ { "dropping-particle" : "", "family" : "Moser", "given" : "Caroline", "non-dropping-particle" : "", "parse-names" : false, "suffix" : "" } ], "container-title" : "World Development", "id" : "ITEM-4", "issue" : "1", "issued" : { "date-parts" : [ [ "1998" ] ] }, "page" : "1-19", "title" : "The asset vulnerability framework: Reassessing urban poverty reduction strategies", "type" : "article-journal", "volume" : "26" }, "uris" : [ "http://www.mendeley.com/documents/?uuid=386560e1-2fe2-49f6-bc7f-271365937398" ] } ], "mendeley" : { "formattedCitation" : "(Bebbington, 1999; Moser, 1998; Scoones, 1998; Wallman and Baker, 1996)", "plainTextFormattedCitation" : "(Bebbington, 1999; Moser, 1998; Scoones, 1998; Wallman and Baker, 1996)", "previouslyFormattedCitation" : "(Bebbington, 1999; Moser, 1998; Scoones, 1998; Wallman and Baker, 1996)" }, "properties" : { "noteIndex" : 0 }, "schema" : "https://github.com/citation-style-language/schema/raw/master/csl-citation.json" }</w:instrText>
      </w:r>
      <w:r w:rsidR="003C0D0A">
        <w:fldChar w:fldCharType="separate"/>
      </w:r>
      <w:r w:rsidR="00D328D4" w:rsidRPr="00D328D4">
        <w:rPr>
          <w:noProof/>
        </w:rPr>
        <w:t>(Bebbington, 1999; Moser, 1998; Scoones, 1998; Wallman and Baker, 1996)</w:t>
      </w:r>
      <w:r w:rsidR="003C0D0A">
        <w:fldChar w:fldCharType="end"/>
      </w:r>
      <w:r w:rsidR="003C0D0A">
        <w:t xml:space="preserve">, but often include: </w:t>
      </w:r>
      <w:r w:rsidR="003C0D0A" w:rsidRPr="00D246F6">
        <w:t>human</w:t>
      </w:r>
      <w:r w:rsidR="003C0D0A" w:rsidRPr="00B05B06">
        <w:rPr>
          <w:b/>
        </w:rPr>
        <w:t xml:space="preserve"> </w:t>
      </w:r>
      <w:r w:rsidR="003C0D0A" w:rsidRPr="00210739">
        <w:t xml:space="preserve">capital (skills, good health and ability to labour, ability to pursue livelihoods), natural capital (land, water, environmental resources), physical capital (basic infrastructure of housing, water, transport, electricity), financial capital (savings, credit, pensions etc. which produce livelihood options), and social capital </w:t>
      </w:r>
      <w:r w:rsidR="003C0D0A">
        <w:rPr>
          <w:b/>
        </w:rPr>
        <w:t>(</w:t>
      </w:r>
      <w:r w:rsidR="003C0D0A">
        <w:t xml:space="preserve">networks, associations, institutions on which people can draw) </w:t>
      </w:r>
      <w:r w:rsidR="003C0D0A">
        <w:fldChar w:fldCharType="begin" w:fldLock="1"/>
      </w:r>
      <w:r w:rsidR="00D328D4">
        <w:instrText>ADDIN CSL_CITATION { "citationItems" : [ { "id" : "ITEM-1", "itemData" : { "author" : [ { "dropping-particle" : "", "family" : "Scoones", "given" : "Ian", "non-dropping-particle" : "", "parse-names" : false, "suffix" : "" } ], "container-title" : "IDS Working Paper", "id" : "ITEM-1", "issued" : { "date-parts" : [ [ "1998" ] ] }, "publisher" : "IDS", "title" : "Sustainable rural livelihoods: a framework for analysis", "type" : "article-journal" }, "uris" : [ "http://www.mendeley.com/documents/?uuid=9f6ca20f-37ca-42f4-bb62-0fe2094c31bc" ] } ], "mendeley" : { "formattedCitation" : "(Scoones, 1998)", "plainTextFormattedCitation" : "(Scoones, 1998)", "previouslyFormattedCitation" : "(Scoones, 1998)" }, "properties" : { "noteIndex" : 0 }, "schema" : "https://github.com/citation-style-language/schema/raw/master/csl-citation.json" }</w:instrText>
      </w:r>
      <w:r w:rsidR="003C0D0A">
        <w:fldChar w:fldCharType="separate"/>
      </w:r>
      <w:r w:rsidR="00D328D4" w:rsidRPr="00D328D4">
        <w:rPr>
          <w:noProof/>
        </w:rPr>
        <w:t>(Scoones, 1998)</w:t>
      </w:r>
      <w:r w:rsidR="003C0D0A">
        <w:fldChar w:fldCharType="end"/>
      </w:r>
      <w:r w:rsidR="003C0D0A">
        <w:t xml:space="preserve">.  </w:t>
      </w:r>
      <w:r w:rsidR="00702FE6">
        <w:t xml:space="preserve">Households can store, accumulate, exchange, deplete, or put these assets to work in their day to day management of risk and generation of income </w:t>
      </w:r>
      <w:r w:rsidR="00702FE6">
        <w:fldChar w:fldCharType="begin" w:fldLock="1"/>
      </w:r>
      <w:r w:rsidR="00D328D4">
        <w:instrText>ADDIN CSL_CITATION { "citationItems" : [ { "id" : "ITEM-1", "itemData" : { "DOI" : "10.1111/1467-7679.00090", "ISBN" : "1467-7679", "ISSN" : "0950-6764", "abstract" : "Recent analyses of poverty and well-being have broadened their focus from money-metric measures of income and consumption to livelihood strategies, in order to enhance understanding of the causes of poverty, the processes of increased well-being or impoverishment, household responses to opportunities, shocks and stresses, and the outcomes of policy interventions. The aim of this article is to assess the policy implications of adopting a household livelihood strategies framework for understanding poverty and deprivation. It will identify typical policy recommendations which emerge from a conceptualisation of household strategies as managing portfolios of capital assets, and briefly review experience with a view to assessing whether this analytical approach provides a satisfactory basis for poverty reduction policy. The discussion explicitly considers the characteristics of the household strategies adopted by, and the effects of policy on, the rural and urban poor.", "author" : [ { "dropping-particle" : "", "family" : "Rakodi", "given" : "Carole", "non-dropping-particle" : "", "parse-names" : false, "suffix" : "" } ], "container-title" : "Development Policy Review", "id" : "ITEM-1", "issue" : "3", "issued" : { "date-parts" : [ [ "1999" ] ] }, "page" : "315-342", "title" : "A Capital Assets Framework for Analysing Household Livelihood Strategies: Implications for Policy", "type" : "article-journal", "volume" : "17" }, "uris" : [ "http://www.mendeley.com/documents/?uuid=ec9002ef-1d4b-4c99-a1d7-08b480e27959" ] } ], "mendeley" : { "formattedCitation" : "(Rakodi, 1999)", "plainTextFormattedCitation" : "(Rakodi, 1999)", "previouslyFormattedCitation" : "(Rakodi, 1999)" }, "properties" : { "noteIndex" : 0 }, "schema" : "https://github.com/citation-style-language/schema/raw/master/csl-citation.json" }</w:instrText>
      </w:r>
      <w:r w:rsidR="00702FE6">
        <w:fldChar w:fldCharType="separate"/>
      </w:r>
      <w:r w:rsidR="00D328D4" w:rsidRPr="00D328D4">
        <w:rPr>
          <w:noProof/>
        </w:rPr>
        <w:t>(Rakodi, 1999)</w:t>
      </w:r>
      <w:r w:rsidR="00702FE6">
        <w:fldChar w:fldCharType="end"/>
      </w:r>
      <w:r w:rsidR="00702FE6">
        <w:t xml:space="preserve">.  </w:t>
      </w:r>
      <w:r w:rsidR="00AA152E">
        <w:br w:type="page"/>
      </w:r>
    </w:p>
    <w:p w14:paraId="4785E6AB" w14:textId="06335568" w:rsidR="00F42C57" w:rsidRDefault="00AA152E" w:rsidP="00AA152E">
      <w:pPr>
        <w:pStyle w:val="Heading1"/>
      </w:pPr>
      <w:r>
        <w:lastRenderedPageBreak/>
        <w:t>References</w:t>
      </w:r>
    </w:p>
    <w:p w14:paraId="0C09BC02" w14:textId="66C29919" w:rsidR="00D328D4" w:rsidRPr="00D328D4" w:rsidRDefault="00AA152E" w:rsidP="00D328D4">
      <w:pPr>
        <w:widowControl w:val="0"/>
        <w:autoSpaceDE w:val="0"/>
        <w:autoSpaceDN w:val="0"/>
        <w:adjustRightInd w:val="0"/>
        <w:spacing w:line="240" w:lineRule="auto"/>
        <w:ind w:left="480" w:hanging="480"/>
        <w:rPr>
          <w:rFonts w:ascii="Calibri" w:hAnsi="Calibri" w:cs="Times New Roman"/>
          <w:noProof/>
          <w:szCs w:val="24"/>
        </w:rPr>
      </w:pPr>
      <w:r>
        <w:fldChar w:fldCharType="begin" w:fldLock="1"/>
      </w:r>
      <w:r>
        <w:instrText xml:space="preserve">ADDIN Mendeley Bibliography CSL_BIBLIOGRAPHY </w:instrText>
      </w:r>
      <w:r>
        <w:fldChar w:fldCharType="separate"/>
      </w:r>
      <w:r w:rsidR="00D328D4" w:rsidRPr="00D328D4">
        <w:rPr>
          <w:rFonts w:ascii="Calibri" w:hAnsi="Calibri" w:cs="Times New Roman"/>
          <w:noProof/>
          <w:szCs w:val="24"/>
        </w:rPr>
        <w:t>Alderman, H., 1996. Saving and economic shocks in rural Pakistan. J. Dev. Econ. 51, 343–365. https://doi.org/10.1016/S0304-3878(96)00419-1</w:t>
      </w:r>
    </w:p>
    <w:p w14:paraId="6C7E611B"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Alwang, J., Siegel, P.B., Jørgensen, S.L., Tech, V., 2001. Vulnerability : A View From Different Disciplines. Soc. Prot. Discuss. Pap. . World Bank 46.</w:t>
      </w:r>
    </w:p>
    <w:p w14:paraId="4760347B"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Bebbington, A., 1999. Capitals and Capabilities: A Framework for Analyzing Peasant Viability, Rural Livelihoods and Poverty. World Dev. 27, 2021–2044. https://doi.org/10.1016/S0305-750X(99)00104-7</w:t>
      </w:r>
    </w:p>
    <w:p w14:paraId="50CA2D45"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Bharadwaj, A., 2014. Is Poverty the Mother of Crime? Empirical Evidence of the Impact of Socio-Economic Factors on crime in India. Atl. Rev. Econ. 1, 1–40.</w:t>
      </w:r>
    </w:p>
    <w:p w14:paraId="7737A10E"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Cooper, B.S., Rice, D.P., 1976. The economic cost of illness revisited. Soc. Secur. Bull. 39, 21–36.</w:t>
      </w:r>
    </w:p>
    <w:p w14:paraId="2C2A92FE"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Deaton, A., Grosh, M. (Eds.), 1999. Designing Household Survey Questionnaires for Developing Countries: Lessons from 15 years of the Living Standards Measurement Study. The World Bank, Washington, D.C.</w:t>
      </w:r>
    </w:p>
    <w:p w14:paraId="7855EC51"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Dercon, S., 2002. Income Risk, Coping Strategies, and Safety Nets (No. 2002/22), WIDER Discussion Papers. Helsinki, Finland. https://doi.org/10.1093/wbro/17.2.141</w:t>
      </w:r>
    </w:p>
    <w:p w14:paraId="1357DBA9"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Flores, G., Krishnakumar, J., O’Donnell, O., Van Doorslaer, E., 2008. Coping with health-care costs: Implications for the measurement of catastrophic expenditures and poverty. Health Econ. 17, 1393–1412. https://doi.org/10.1002/hec.1338</w:t>
      </w:r>
    </w:p>
    <w:p w14:paraId="2C929C2A"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Friedman, M., 1957. The permanent income hypothesis, in: A Theory of the Consumption Function. Princeton University Press, Princeton, pp. 20–37. https://doi.org/10.1016/S0304-3932(98)00063-4</w:t>
      </w:r>
    </w:p>
    <w:p w14:paraId="0F7DD2D3"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Garvy, G., 1948. The Role of Dissaving in Economic Analysis. J. Polit. Econ. 56, 416–427. https://doi.org/10.1086/256725</w:t>
      </w:r>
    </w:p>
    <w:p w14:paraId="690D9AC7"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Goldman, D.P., Smith, J.P., 2001. Methodological biases in estimating the burden of out-of-pocket expenses. Heal. Serv Res 35, 1357–1365.</w:t>
      </w:r>
    </w:p>
    <w:p w14:paraId="49F7B1FD"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Hall, R.E., 1978. Stochastic Implications of the Life Cycle-Permanent Income Hypothesis: Theory and Evidence. J. Polit. Econ. 86, 971–987. https://doi.org/10.1086/260724</w:t>
      </w:r>
    </w:p>
    <w:p w14:paraId="3E740DC1"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Howe, L.D., Galobardes, B., Matijasevich, A., Gordon, D., Johnston, D., Onwujekwe, O., Patel, R., Webb, E.A., Lawlor, D.A., Hargreaves, J.R., 2012. Measuring socio-economic position for epidemiological studies in low-and middle-income countries: A methods of measurement in epidemiology paper. Int. J. Epidemiol. 41, 871–886. https://doi.org/10.1093/ije/dys037</w:t>
      </w:r>
    </w:p>
    <w:p w14:paraId="05406C99"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Ilboudo, P., Russell, S., D’Exelle, B., 2013. The Long Term Economic Impact of Severe Obstetric Complications for Women and Their Children in BurkinaFaso. PLoS One 8.</w:t>
      </w:r>
    </w:p>
    <w:p w14:paraId="1392E800"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McIntyre, D., Thiede, M., Dahlgren, G., Whitehead, M., 2006. What are the economic consequences for households of illness and of paying for health care in low- and middle-income country contexts? Soc. Sci. Med. https://doi.org/10.1016/j.socscimed.2005.07.001</w:t>
      </w:r>
    </w:p>
    <w:p w14:paraId="05DB073E"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Meghir, C., 2004. A retrospective on Friedman’s theory of permanent income. Econ. J. 114. https://doi.org/10.1111/j.1468-0297.2004.00223.x</w:t>
      </w:r>
    </w:p>
    <w:p w14:paraId="3EB194B0"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Moser, C., 1998. The asset vulnerability framework: Reassessing urban poverty reduction strategies. World Dev. 26, 1–19. https://doi.org/10.1016/S0305-750X(97)10015-8</w:t>
      </w:r>
    </w:p>
    <w:p w14:paraId="3DA2027F"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lastRenderedPageBreak/>
        <w:t>O’Donnell, E., Wagstaff, A., Lindelow, M., van Doorslaer, O., 2007. Measuring Living Standards: Household Consumption and Wealth Indices, in: Analyzing Health Equity Using Household Survey Data. World Bank Institute Development Studies, pp. 1–11.</w:t>
      </w:r>
    </w:p>
    <w:p w14:paraId="0B46A4D2"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O’Donnell, O.A., Wagstaff, A., 2008. Analyzing health equity using household survey data: a guide to techniques and their implementation. World Bank Publications.</w:t>
      </w:r>
    </w:p>
    <w:p w14:paraId="302DC83C"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Rakodi, C., 1999. A Capital Assets Framework for Analysing Household Livelihood Strategies: Implications for Policy. Dev. Policy Rev. 17, 315–342. https://doi.org/10.1111/1467-7679.00090</w:t>
      </w:r>
    </w:p>
    <w:p w14:paraId="67676542"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Rice, D.P., 1967. Estimating the cost of illness. Am. J. Public Health 57, 424–40. https://doi.org/10.2105/AJPH.57.3.424</w:t>
      </w:r>
    </w:p>
    <w:p w14:paraId="04A48F6A"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Sauerborn, R., Adams, A., Hien, M., 1996. Household strategies to cope with the economic costs of illness. Soc. Sci. Med. 43, 291–301. https://doi.org/10.1016/0277-9536(95)00375-4</w:t>
      </w:r>
    </w:p>
    <w:p w14:paraId="381E8157"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Scoones, I., 1998. Sustainable rural livelihoods: a framework for analysis. IDS Work. Pap.</w:t>
      </w:r>
    </w:p>
    <w:p w14:paraId="0554CA6A"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Sen, A., 1981. Poverty and famines: an essay on entitlement and deprivation. Oxford University Press, Oxford.</w:t>
      </w:r>
    </w:p>
    <w:p w14:paraId="20E5F5E3"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Su, T.T., Sanon, M., Flessa, S., 2007. Assessment of indirect cost-of-illness in a subsistence farming society by using different valuation methods. Health Policy (New. York). 83, 353–362. https://doi.org/10.1016/j.healthpol.2007.02.005</w:t>
      </w:r>
    </w:p>
    <w:p w14:paraId="3116D3D7"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Wagstaff, A., 2008. Measuring financial protection in health (No. 4554), Policy Research Working Paper Series. Washington, D.C.</w:t>
      </w:r>
    </w:p>
    <w:p w14:paraId="53C9B8CB" w14:textId="77777777" w:rsidR="00D328D4" w:rsidRPr="00D328D4" w:rsidRDefault="00D328D4" w:rsidP="00D328D4">
      <w:pPr>
        <w:widowControl w:val="0"/>
        <w:autoSpaceDE w:val="0"/>
        <w:autoSpaceDN w:val="0"/>
        <w:adjustRightInd w:val="0"/>
        <w:spacing w:line="240" w:lineRule="auto"/>
        <w:ind w:left="480" w:hanging="480"/>
        <w:rPr>
          <w:rFonts w:ascii="Calibri" w:hAnsi="Calibri" w:cs="Times New Roman"/>
          <w:noProof/>
          <w:szCs w:val="24"/>
        </w:rPr>
      </w:pPr>
      <w:r w:rsidRPr="00D328D4">
        <w:rPr>
          <w:rFonts w:ascii="Calibri" w:hAnsi="Calibri" w:cs="Times New Roman"/>
          <w:noProof/>
          <w:szCs w:val="24"/>
        </w:rPr>
        <w:t>Wai-Poi, M., Spilerman, S., Florencia Torche, 2008. Economic well-being: concepts and measurement with asset data (No. 2008–20), NYU Population Centre Working Paper Series. New York.</w:t>
      </w:r>
    </w:p>
    <w:p w14:paraId="7CC32DD7" w14:textId="77777777" w:rsidR="00D328D4" w:rsidRPr="00D328D4" w:rsidRDefault="00D328D4" w:rsidP="00D328D4">
      <w:pPr>
        <w:widowControl w:val="0"/>
        <w:autoSpaceDE w:val="0"/>
        <w:autoSpaceDN w:val="0"/>
        <w:adjustRightInd w:val="0"/>
        <w:spacing w:line="240" w:lineRule="auto"/>
        <w:ind w:left="480" w:hanging="480"/>
        <w:rPr>
          <w:rFonts w:ascii="Calibri" w:hAnsi="Calibri"/>
          <w:noProof/>
        </w:rPr>
      </w:pPr>
      <w:r w:rsidRPr="00D328D4">
        <w:rPr>
          <w:rFonts w:ascii="Calibri" w:hAnsi="Calibri" w:cs="Times New Roman"/>
          <w:noProof/>
          <w:szCs w:val="24"/>
        </w:rPr>
        <w:t>Wallman, S., Baker, M., 1996. Which resources pay for treatment? A model for estimating the informal economy of health. Soc. Sci. Med. 42, 671–679. https://doi.org/10.1016/0277-9536(95)00412-2</w:t>
      </w:r>
    </w:p>
    <w:p w14:paraId="177581C7" w14:textId="1A1604DB" w:rsidR="00AA152E" w:rsidRDefault="00AA152E">
      <w:r>
        <w:fldChar w:fldCharType="end"/>
      </w:r>
    </w:p>
    <w:sectPr w:rsidR="00AA15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0390"/>
    <w:rsid w:val="000E230B"/>
    <w:rsid w:val="00110FED"/>
    <w:rsid w:val="00115F40"/>
    <w:rsid w:val="001248A6"/>
    <w:rsid w:val="00224B6E"/>
    <w:rsid w:val="003C0D0A"/>
    <w:rsid w:val="003C6351"/>
    <w:rsid w:val="00560390"/>
    <w:rsid w:val="005A6912"/>
    <w:rsid w:val="00674CB4"/>
    <w:rsid w:val="00675D5A"/>
    <w:rsid w:val="00702FE6"/>
    <w:rsid w:val="00751865"/>
    <w:rsid w:val="00796D90"/>
    <w:rsid w:val="0097381C"/>
    <w:rsid w:val="009A1894"/>
    <w:rsid w:val="009C3572"/>
    <w:rsid w:val="00A67410"/>
    <w:rsid w:val="00AA152E"/>
    <w:rsid w:val="00BB3D30"/>
    <w:rsid w:val="00D328D4"/>
    <w:rsid w:val="00E54689"/>
    <w:rsid w:val="00F42C57"/>
    <w:rsid w:val="00F72A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D1FE8"/>
  <w15:chartTrackingRefBased/>
  <w15:docId w15:val="{65402963-B80B-4180-9E76-DA009F818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2"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230B"/>
  </w:style>
  <w:style w:type="paragraph" w:styleId="Heading1">
    <w:name w:val="heading 1"/>
    <w:basedOn w:val="Normal"/>
    <w:next w:val="Normal"/>
    <w:link w:val="Heading1Char"/>
    <w:uiPriority w:val="9"/>
    <w:qFormat/>
    <w:rsid w:val="000E230B"/>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0E230B"/>
    <w:pPr>
      <w:keepNext/>
      <w:keepLines/>
      <w:spacing w:before="120" w:after="0"/>
      <w:outlineLvl w:val="1"/>
    </w:pPr>
    <w:rPr>
      <w:rFonts w:asciiTheme="majorHAnsi" w:eastAsiaTheme="majorEastAsia" w:hAnsiTheme="majorHAnsi" w:cstheme="majorBidi"/>
      <w:b/>
      <w:bCs/>
      <w:sz w:val="24"/>
      <w:szCs w:val="24"/>
    </w:rPr>
  </w:style>
  <w:style w:type="paragraph" w:styleId="Heading3">
    <w:name w:val="heading 3"/>
    <w:basedOn w:val="Normal"/>
    <w:next w:val="Normal"/>
    <w:link w:val="Heading3Char"/>
    <w:uiPriority w:val="9"/>
    <w:semiHidden/>
    <w:unhideWhenUsed/>
    <w:qFormat/>
    <w:rsid w:val="000E230B"/>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0E230B"/>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0E230B"/>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0E230B"/>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0E230B"/>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0E230B"/>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0E230B"/>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230B"/>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0E230B"/>
    <w:rPr>
      <w:rFonts w:asciiTheme="majorHAnsi" w:eastAsiaTheme="majorEastAsia" w:hAnsiTheme="majorHAnsi" w:cstheme="majorBidi"/>
      <w:b/>
      <w:bCs/>
      <w:sz w:val="24"/>
      <w:szCs w:val="24"/>
    </w:rPr>
  </w:style>
  <w:style w:type="character" w:customStyle="1" w:styleId="Heading3Char">
    <w:name w:val="Heading 3 Char"/>
    <w:basedOn w:val="DefaultParagraphFont"/>
    <w:link w:val="Heading3"/>
    <w:uiPriority w:val="9"/>
    <w:semiHidden/>
    <w:rsid w:val="000E230B"/>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0E230B"/>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0E230B"/>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0E230B"/>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0E230B"/>
    <w:rPr>
      <w:i/>
      <w:iCs/>
    </w:rPr>
  </w:style>
  <w:style w:type="character" w:customStyle="1" w:styleId="Heading8Char">
    <w:name w:val="Heading 8 Char"/>
    <w:basedOn w:val="DefaultParagraphFont"/>
    <w:link w:val="Heading8"/>
    <w:uiPriority w:val="9"/>
    <w:semiHidden/>
    <w:rsid w:val="000E230B"/>
    <w:rPr>
      <w:b/>
      <w:bCs/>
    </w:rPr>
  </w:style>
  <w:style w:type="character" w:customStyle="1" w:styleId="Heading9Char">
    <w:name w:val="Heading 9 Char"/>
    <w:basedOn w:val="DefaultParagraphFont"/>
    <w:link w:val="Heading9"/>
    <w:uiPriority w:val="9"/>
    <w:semiHidden/>
    <w:rsid w:val="000E230B"/>
    <w:rPr>
      <w:i/>
      <w:iCs/>
    </w:rPr>
  </w:style>
  <w:style w:type="paragraph" w:styleId="Caption">
    <w:name w:val="caption"/>
    <w:basedOn w:val="Normal"/>
    <w:next w:val="Normal"/>
    <w:uiPriority w:val="35"/>
    <w:semiHidden/>
    <w:unhideWhenUsed/>
    <w:qFormat/>
    <w:rsid w:val="000E230B"/>
    <w:rPr>
      <w:b/>
      <w:bCs/>
      <w:sz w:val="18"/>
      <w:szCs w:val="18"/>
    </w:rPr>
  </w:style>
  <w:style w:type="paragraph" w:styleId="Title">
    <w:name w:val="Title"/>
    <w:basedOn w:val="Normal"/>
    <w:next w:val="Normal"/>
    <w:link w:val="TitleChar"/>
    <w:uiPriority w:val="10"/>
    <w:qFormat/>
    <w:rsid w:val="000E230B"/>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0E230B"/>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0E230B"/>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0E230B"/>
    <w:rPr>
      <w:rFonts w:asciiTheme="majorHAnsi" w:eastAsiaTheme="majorEastAsia" w:hAnsiTheme="majorHAnsi" w:cstheme="majorBidi"/>
      <w:sz w:val="24"/>
      <w:szCs w:val="24"/>
    </w:rPr>
  </w:style>
  <w:style w:type="character" w:styleId="Strong">
    <w:name w:val="Strong"/>
    <w:basedOn w:val="DefaultParagraphFont"/>
    <w:uiPriority w:val="22"/>
    <w:qFormat/>
    <w:rsid w:val="000E230B"/>
    <w:rPr>
      <w:b/>
      <w:bCs/>
      <w:color w:val="auto"/>
    </w:rPr>
  </w:style>
  <w:style w:type="character" w:styleId="Emphasis">
    <w:name w:val="Emphasis"/>
    <w:basedOn w:val="DefaultParagraphFont"/>
    <w:uiPriority w:val="20"/>
    <w:qFormat/>
    <w:rsid w:val="000E230B"/>
    <w:rPr>
      <w:i/>
      <w:iCs/>
      <w:color w:val="auto"/>
    </w:rPr>
  </w:style>
  <w:style w:type="paragraph" w:styleId="NoSpacing">
    <w:name w:val="No Spacing"/>
    <w:uiPriority w:val="1"/>
    <w:qFormat/>
    <w:rsid w:val="000E230B"/>
    <w:pPr>
      <w:spacing w:after="0" w:line="240" w:lineRule="auto"/>
    </w:pPr>
  </w:style>
  <w:style w:type="paragraph" w:styleId="Quote">
    <w:name w:val="Quote"/>
    <w:basedOn w:val="Normal"/>
    <w:next w:val="Normal"/>
    <w:link w:val="QuoteChar"/>
    <w:uiPriority w:val="29"/>
    <w:qFormat/>
    <w:rsid w:val="000E230B"/>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0E230B"/>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0E230B"/>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0E230B"/>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0E230B"/>
    <w:rPr>
      <w:i/>
      <w:iCs/>
      <w:color w:val="auto"/>
    </w:rPr>
  </w:style>
  <w:style w:type="character" w:styleId="IntenseEmphasis">
    <w:name w:val="Intense Emphasis"/>
    <w:basedOn w:val="DefaultParagraphFont"/>
    <w:uiPriority w:val="21"/>
    <w:qFormat/>
    <w:rsid w:val="000E230B"/>
    <w:rPr>
      <w:b/>
      <w:bCs/>
      <w:i/>
      <w:iCs/>
      <w:color w:val="auto"/>
    </w:rPr>
  </w:style>
  <w:style w:type="character" w:styleId="SubtleReference">
    <w:name w:val="Subtle Reference"/>
    <w:basedOn w:val="DefaultParagraphFont"/>
    <w:uiPriority w:val="31"/>
    <w:qFormat/>
    <w:rsid w:val="000E230B"/>
    <w:rPr>
      <w:smallCaps/>
      <w:color w:val="auto"/>
      <w:u w:val="single" w:color="7F7F7F" w:themeColor="text1" w:themeTint="80"/>
    </w:rPr>
  </w:style>
  <w:style w:type="character" w:styleId="IntenseReference">
    <w:name w:val="Intense Reference"/>
    <w:basedOn w:val="DefaultParagraphFont"/>
    <w:uiPriority w:val="32"/>
    <w:qFormat/>
    <w:rsid w:val="000E230B"/>
    <w:rPr>
      <w:b/>
      <w:bCs/>
      <w:smallCaps/>
      <w:color w:val="auto"/>
      <w:u w:val="single"/>
    </w:rPr>
  </w:style>
  <w:style w:type="character" w:styleId="BookTitle">
    <w:name w:val="Book Title"/>
    <w:basedOn w:val="DefaultParagraphFont"/>
    <w:uiPriority w:val="33"/>
    <w:qFormat/>
    <w:rsid w:val="000E230B"/>
    <w:rPr>
      <w:b/>
      <w:bCs/>
      <w:smallCaps/>
      <w:color w:val="auto"/>
    </w:rPr>
  </w:style>
  <w:style w:type="paragraph" w:styleId="TOCHeading">
    <w:name w:val="TOC Heading"/>
    <w:basedOn w:val="Heading1"/>
    <w:next w:val="Normal"/>
    <w:uiPriority w:val="39"/>
    <w:semiHidden/>
    <w:unhideWhenUsed/>
    <w:qFormat/>
    <w:rsid w:val="000E230B"/>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5A2E0B-EAF5-4E05-B94E-0F96BA7B0E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8</TotalTime>
  <Pages>4</Pages>
  <Words>22239</Words>
  <Characters>126768</Characters>
  <Application>Microsoft Office Word</Application>
  <DocSecurity>0</DocSecurity>
  <Lines>1056</Lines>
  <Paragraphs>2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ona Sweeney</dc:creator>
  <cp:keywords/>
  <dc:description/>
  <cp:lastModifiedBy>Sedona Sweeney</cp:lastModifiedBy>
  <cp:revision>6</cp:revision>
  <dcterms:created xsi:type="dcterms:W3CDTF">2018-03-16T13:59:00Z</dcterms:created>
  <dcterms:modified xsi:type="dcterms:W3CDTF">2018-05-02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0714739-cb51-3963-88b7-dfe4fdba9d7d</vt:lpwstr>
  </property>
  <property fmtid="{D5CDD505-2E9C-101B-9397-08002B2CF9AE}" pid="4" name="Mendeley Citation Style_1">
    <vt:lpwstr>http://www.zotero.org/styles/social-science-and-medici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health-policy-and-planning</vt:lpwstr>
  </property>
  <property fmtid="{D5CDD505-2E9C-101B-9397-08002B2CF9AE}" pid="14" name="Mendeley Recent Style Name 4_1">
    <vt:lpwstr>Health Policy and Planning</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social-science-and-medicine</vt:lpwstr>
  </property>
  <property fmtid="{D5CDD505-2E9C-101B-9397-08002B2CF9AE}" pid="22" name="Mendeley Recent Style Name 8_1">
    <vt:lpwstr>Social Science &amp;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